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15629" w14:textId="64CE1EFF" w:rsidR="00DC4820" w:rsidRPr="00A164ED" w:rsidRDefault="00DC4820" w:rsidP="00A164ED">
      <w:pPr>
        <w:jc w:val="left"/>
        <w:rPr>
          <w:rFonts w:ascii="Times New Roman" w:eastAsia="MS PGothic" w:hAnsi="Times New Roman" w:cs="Times New Roman"/>
          <w:bCs/>
          <w:sz w:val="32"/>
          <w:szCs w:val="32"/>
        </w:rPr>
      </w:pPr>
      <w:bookmarkStart w:id="0" w:name="_GoBack"/>
      <w:r w:rsidRPr="00A164ED">
        <w:rPr>
          <w:rFonts w:ascii="Times New Roman" w:eastAsia="MS PGothic" w:hAnsi="Times New Roman" w:cs="Times New Roman"/>
          <w:bCs/>
          <w:sz w:val="32"/>
          <w:szCs w:val="32"/>
        </w:rPr>
        <w:t>Incidence of and risk factors for severe neutropenia during treatment with the modified FOLFIRINOX therapy in patients with advanced pancreatic cancer</w:t>
      </w:r>
    </w:p>
    <w:p w14:paraId="52881BA4" w14:textId="6D0D43FA" w:rsidR="00F948F0" w:rsidRPr="00A164ED" w:rsidRDefault="00F948F0" w:rsidP="00F948F0">
      <w:pPr>
        <w:jc w:val="center"/>
        <w:rPr>
          <w:rFonts w:ascii="Times New Roman" w:eastAsia="MS Mincho" w:hAnsi="Times New Roman" w:cs="Times New Roman"/>
          <w:bCs/>
          <w:sz w:val="32"/>
          <w:szCs w:val="32"/>
        </w:rPr>
      </w:pPr>
      <w:r w:rsidRPr="00A164ED">
        <w:rPr>
          <w:rFonts w:ascii="Times New Roman" w:eastAsia="MS Mincho" w:hAnsi="Times New Roman" w:cs="Times New Roman"/>
          <w:bCs/>
          <w:sz w:val="32"/>
          <w:szCs w:val="32"/>
        </w:rPr>
        <w:t>Supplementary Material</w:t>
      </w:r>
    </w:p>
    <w:p w14:paraId="1263546A" w14:textId="77777777" w:rsidR="00DC4820" w:rsidRPr="007B7D08" w:rsidRDefault="00DC4820" w:rsidP="00DC4820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position w:val="6"/>
          <w:sz w:val="22"/>
        </w:rPr>
      </w:pPr>
    </w:p>
    <w:p w14:paraId="07AA212E" w14:textId="77777777" w:rsidR="00DC4820" w:rsidRPr="007B7D08" w:rsidRDefault="00DC4820" w:rsidP="00DC4820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position w:val="6"/>
          <w:sz w:val="22"/>
        </w:rPr>
      </w:pPr>
      <w:r w:rsidRPr="007B7D08">
        <w:rPr>
          <w:rFonts w:ascii="Times New Roman" w:eastAsia="MS Mincho" w:hAnsi="Times New Roman" w:cs="Times New Roman"/>
          <w:position w:val="6"/>
          <w:sz w:val="22"/>
        </w:rPr>
        <w:t>Ai Irisawa</w:t>
      </w:r>
      <w:r w:rsidRPr="007B7D08">
        <w:rPr>
          <w:rFonts w:ascii="Times New Roman" w:eastAsia="MS Mincho" w:hAnsi="Times New Roman" w:cs="Times New Roman"/>
          <w:position w:val="6"/>
          <w:sz w:val="22"/>
          <w:vertAlign w:val="superscript"/>
        </w:rPr>
        <w:t>1,2</w:t>
      </w:r>
      <w:r w:rsidRPr="007B7D08">
        <w:rPr>
          <w:rFonts w:ascii="Times New Roman" w:eastAsia="Times New Roman" w:hAnsi="Times New Roman" w:cs="Times New Roman"/>
          <w:position w:val="6"/>
          <w:sz w:val="22"/>
        </w:rPr>
        <w:t>, Misaki Takeno</w:t>
      </w:r>
      <w:r w:rsidRPr="007B7D08">
        <w:rPr>
          <w:rFonts w:ascii="Times New Roman" w:eastAsia="Times New Roman" w:hAnsi="Times New Roman" w:cs="Times New Roman"/>
          <w:position w:val="6"/>
          <w:sz w:val="22"/>
          <w:vertAlign w:val="superscript"/>
        </w:rPr>
        <w:t>1</w:t>
      </w:r>
      <w:r w:rsidRPr="007B7D08">
        <w:rPr>
          <w:rFonts w:ascii="Times New Roman" w:eastAsia="Times New Roman" w:hAnsi="Times New Roman" w:cs="Times New Roman"/>
          <w:position w:val="6"/>
          <w:sz w:val="22"/>
        </w:rPr>
        <w:t>, Kazuo Watanabe</w:t>
      </w:r>
      <w:r w:rsidRPr="007B7D08">
        <w:rPr>
          <w:rFonts w:ascii="Times New Roman" w:eastAsia="Times New Roman" w:hAnsi="Times New Roman" w:cs="Times New Roman"/>
          <w:position w:val="6"/>
          <w:sz w:val="22"/>
          <w:vertAlign w:val="superscript"/>
        </w:rPr>
        <w:t>3</w:t>
      </w:r>
      <w:r w:rsidRPr="007B7D08">
        <w:rPr>
          <w:rFonts w:ascii="Times New Roman" w:eastAsia="Times New Roman" w:hAnsi="Times New Roman" w:cs="Times New Roman"/>
          <w:position w:val="6"/>
          <w:sz w:val="22"/>
        </w:rPr>
        <w:t>, Hideaki Takahashi</w:t>
      </w:r>
      <w:r w:rsidRPr="007B7D08">
        <w:rPr>
          <w:rFonts w:ascii="Times New Roman" w:eastAsia="Times New Roman" w:hAnsi="Times New Roman" w:cs="Times New Roman"/>
          <w:position w:val="6"/>
          <w:sz w:val="22"/>
          <w:vertAlign w:val="superscript"/>
        </w:rPr>
        <w:t>3</w:t>
      </w:r>
      <w:r w:rsidRPr="007B7D08">
        <w:rPr>
          <w:rFonts w:ascii="Times New Roman" w:eastAsia="Times New Roman" w:hAnsi="Times New Roman" w:cs="Times New Roman"/>
          <w:position w:val="6"/>
          <w:sz w:val="22"/>
        </w:rPr>
        <w:t>, Shuichi Mitsunaga</w:t>
      </w:r>
      <w:r w:rsidRPr="007B7D08">
        <w:rPr>
          <w:rFonts w:ascii="Times New Roman" w:eastAsia="Times New Roman" w:hAnsi="Times New Roman" w:cs="Times New Roman"/>
          <w:position w:val="6"/>
          <w:sz w:val="22"/>
          <w:vertAlign w:val="superscript"/>
        </w:rPr>
        <w:t>3</w:t>
      </w:r>
      <w:r w:rsidRPr="007B7D08">
        <w:rPr>
          <w:rFonts w:ascii="Times New Roman" w:eastAsia="Times New Roman" w:hAnsi="Times New Roman" w:cs="Times New Roman"/>
          <w:position w:val="6"/>
          <w:sz w:val="22"/>
        </w:rPr>
        <w:t xml:space="preserve">, </w:t>
      </w:r>
      <w:proofErr w:type="spellStart"/>
      <w:r w:rsidRPr="007B7D08">
        <w:rPr>
          <w:rFonts w:ascii="Times New Roman" w:eastAsia="Times New Roman" w:hAnsi="Times New Roman" w:cs="Times New Roman"/>
          <w:position w:val="6"/>
          <w:sz w:val="22"/>
        </w:rPr>
        <w:t>Masafumi</w:t>
      </w:r>
      <w:proofErr w:type="spellEnd"/>
      <w:r w:rsidRPr="007B7D08">
        <w:rPr>
          <w:rFonts w:ascii="Times New Roman" w:eastAsia="Times New Roman" w:hAnsi="Times New Roman" w:cs="Times New Roman"/>
          <w:position w:val="6"/>
          <w:sz w:val="22"/>
        </w:rPr>
        <w:t xml:space="preserve"> Ikeda</w:t>
      </w:r>
      <w:r w:rsidRPr="007B7D08">
        <w:rPr>
          <w:rFonts w:ascii="Times New Roman" w:eastAsia="Times New Roman" w:hAnsi="Times New Roman" w:cs="Times New Roman"/>
          <w:position w:val="6"/>
          <w:sz w:val="22"/>
          <w:vertAlign w:val="superscript"/>
        </w:rPr>
        <w:t>3</w:t>
      </w:r>
      <w:r w:rsidRPr="007B7D08">
        <w:rPr>
          <w:rFonts w:ascii="Times New Roman" w:eastAsia="Times New Roman" w:hAnsi="Times New Roman" w:cs="Times New Roman"/>
          <w:position w:val="6"/>
          <w:sz w:val="22"/>
        </w:rPr>
        <w:t xml:space="preserve"> </w:t>
      </w:r>
    </w:p>
    <w:p w14:paraId="24C79DCE" w14:textId="77777777" w:rsidR="00DC4820" w:rsidRPr="007B7D08" w:rsidRDefault="00DC4820" w:rsidP="00DC4820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sz w:val="22"/>
        </w:rPr>
      </w:pPr>
    </w:p>
    <w:p w14:paraId="18FDB53D" w14:textId="77777777" w:rsidR="00DC4820" w:rsidRPr="007B7D08" w:rsidRDefault="00DC4820" w:rsidP="00DC4820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7B7D08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7B7D08">
        <w:rPr>
          <w:rFonts w:ascii="Times New Roman" w:eastAsia="MS Mincho" w:hAnsi="Times New Roman" w:cs="Times New Roman"/>
          <w:sz w:val="22"/>
        </w:rPr>
        <w:t xml:space="preserve"> Department of Pharmacy</w:t>
      </w:r>
      <w:r w:rsidRPr="007B7D08">
        <w:rPr>
          <w:rFonts w:ascii="Times New Roman" w:eastAsia="Times New Roman" w:hAnsi="Times New Roman" w:cs="Times New Roman"/>
          <w:sz w:val="22"/>
        </w:rPr>
        <w:t>, National Cancer Center Hospital East, Kashiwa, Japan</w:t>
      </w:r>
    </w:p>
    <w:p w14:paraId="581EB0FD" w14:textId="77777777" w:rsidR="00DC4820" w:rsidRPr="007B7D08" w:rsidRDefault="00DC4820" w:rsidP="00DC4820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7B7D08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 w:rsidRPr="007B7D08">
        <w:rPr>
          <w:rFonts w:ascii="Times New Roman" w:eastAsia="Times New Roman" w:hAnsi="Times New Roman" w:cs="Times New Roman"/>
          <w:sz w:val="22"/>
        </w:rPr>
        <w:t xml:space="preserve"> Department of Analytical Biochemistry, Meiji Pharmaceutical University, Tokyo, Japan</w:t>
      </w:r>
      <w:r w:rsidRPr="007B7D08">
        <w:rPr>
          <w:rFonts w:ascii="Times New Roman" w:eastAsia="MS Mincho" w:hAnsi="Times New Roman" w:cs="Times New Roman"/>
          <w:sz w:val="22"/>
        </w:rPr>
        <w:t xml:space="preserve"> </w:t>
      </w:r>
    </w:p>
    <w:p w14:paraId="2C78ACDB" w14:textId="77777777" w:rsidR="00DC4820" w:rsidRPr="007B7D08" w:rsidRDefault="00DC4820" w:rsidP="00DC4820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7B7D08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7B7D08">
        <w:rPr>
          <w:rFonts w:ascii="Times New Roman" w:eastAsia="Times New Roman" w:hAnsi="Times New Roman" w:cs="Times New Roman"/>
          <w:sz w:val="22"/>
        </w:rPr>
        <w:t>Department of Hepatobiliary and Pancreatic Oncology, National Cancer Center Hospital East, Kashiwa, Japan</w:t>
      </w:r>
    </w:p>
    <w:p w14:paraId="2B9A2394" w14:textId="77777777" w:rsidR="00A735C4" w:rsidRPr="00DC4820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754C39D4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05848818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410CE7CC" w14:textId="77777777" w:rsidR="0052455A" w:rsidRPr="00512EB5" w:rsidRDefault="0052455A" w:rsidP="0052455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UB-Century" w:hAnsi="Times New Roman" w:cs="Times New Roman"/>
          <w:kern w:val="0"/>
          <w:sz w:val="20"/>
          <w:szCs w:val="20"/>
        </w:rPr>
      </w:pPr>
      <w:r w:rsidRPr="00512EB5">
        <w:rPr>
          <w:rFonts w:ascii="Times New Roman" w:eastAsia="UB-Century" w:hAnsi="Times New Roman" w:cs="Times New Roman"/>
          <w:kern w:val="0"/>
          <w:sz w:val="20"/>
          <w:szCs w:val="20"/>
        </w:rPr>
        <w:t xml:space="preserve">Correspondence to: </w:t>
      </w:r>
      <w:proofErr w:type="spellStart"/>
      <w:r w:rsidRPr="00512EB5">
        <w:rPr>
          <w:rFonts w:ascii="Times New Roman" w:eastAsia="UB-Century" w:hAnsi="Times New Roman" w:cs="Times New Roman"/>
          <w:kern w:val="0"/>
          <w:sz w:val="20"/>
          <w:szCs w:val="20"/>
        </w:rPr>
        <w:t>Masafumi</w:t>
      </w:r>
      <w:proofErr w:type="spellEnd"/>
      <w:r w:rsidRPr="00512EB5">
        <w:rPr>
          <w:rFonts w:ascii="Times New Roman" w:eastAsia="UB-Century" w:hAnsi="Times New Roman" w:cs="Times New Roman"/>
          <w:kern w:val="0"/>
          <w:sz w:val="20"/>
          <w:szCs w:val="20"/>
        </w:rPr>
        <w:t xml:space="preserve"> Ikeda, MD, PhD.</w:t>
      </w:r>
    </w:p>
    <w:p w14:paraId="27255826" w14:textId="77777777" w:rsidR="0052455A" w:rsidRPr="00512EB5" w:rsidRDefault="0052455A" w:rsidP="0052455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UB-Century" w:hAnsi="Times New Roman" w:cs="Times New Roman"/>
          <w:bCs/>
          <w:iCs/>
          <w:kern w:val="0"/>
          <w:sz w:val="20"/>
          <w:szCs w:val="20"/>
        </w:rPr>
      </w:pPr>
      <w:r w:rsidRPr="00512EB5">
        <w:rPr>
          <w:rFonts w:ascii="Times New Roman" w:eastAsia="UB-Century" w:hAnsi="Times New Roman" w:cs="Times New Roman"/>
          <w:bCs/>
          <w:iCs/>
          <w:kern w:val="0"/>
          <w:sz w:val="20"/>
          <w:szCs w:val="20"/>
        </w:rPr>
        <w:t xml:space="preserve">Department of Hepatobiliary &amp; Pancreatic Oncology, National Cancer Center Hospital East, 6-5-1 </w:t>
      </w:r>
      <w:proofErr w:type="spellStart"/>
      <w:r w:rsidRPr="00512EB5">
        <w:rPr>
          <w:rFonts w:ascii="Times New Roman" w:eastAsia="UB-Century" w:hAnsi="Times New Roman" w:cs="Times New Roman"/>
          <w:bCs/>
          <w:iCs/>
          <w:kern w:val="0"/>
          <w:sz w:val="20"/>
          <w:szCs w:val="20"/>
        </w:rPr>
        <w:t>Kashiwanoha</w:t>
      </w:r>
      <w:proofErr w:type="spellEnd"/>
      <w:r w:rsidRPr="00512EB5">
        <w:rPr>
          <w:rFonts w:ascii="Times New Roman" w:eastAsia="UB-Century" w:hAnsi="Times New Roman" w:cs="Times New Roman"/>
          <w:bCs/>
          <w:iCs/>
          <w:kern w:val="0"/>
          <w:sz w:val="20"/>
          <w:szCs w:val="20"/>
        </w:rPr>
        <w:t>, Kashiwa Chiba 277-8577, Japan</w:t>
      </w:r>
    </w:p>
    <w:p w14:paraId="5EB377E1" w14:textId="18E49232" w:rsidR="0052455A" w:rsidRPr="00512EB5" w:rsidRDefault="0052455A" w:rsidP="0052455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</w:pPr>
      <w:r w:rsidRPr="00512EB5"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  <w:t xml:space="preserve">E-mail: </w:t>
      </w:r>
      <w:r w:rsidRPr="00512EB5">
        <w:rPr>
          <w:rFonts w:ascii="Times New Roman" w:eastAsia="UB-Century" w:hAnsi="Times New Roman" w:cs="Times New Roman"/>
          <w:kern w:val="0"/>
          <w:sz w:val="20"/>
          <w:szCs w:val="20"/>
          <w:u w:val="single"/>
          <w:lang w:val="pt-BR"/>
        </w:rPr>
        <w:t>masikeda@east.ncc.go.jp</w:t>
      </w:r>
    </w:p>
    <w:p w14:paraId="260AD6EB" w14:textId="77777777" w:rsidR="0052455A" w:rsidRPr="00512EB5" w:rsidRDefault="0052455A" w:rsidP="0052455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</w:pPr>
      <w:r w:rsidRPr="00512EB5"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  <w:t>Tel: +81-4-7133-1111</w:t>
      </w:r>
    </w:p>
    <w:p w14:paraId="08E3C998" w14:textId="77777777" w:rsidR="0052455A" w:rsidRPr="00512EB5" w:rsidRDefault="0052455A" w:rsidP="0052455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</w:pPr>
      <w:r w:rsidRPr="00512EB5"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  <w:t>Fax:</w:t>
      </w:r>
      <w:r w:rsidRPr="00512EB5">
        <w:rPr>
          <w:rFonts w:ascii="Times New Roman" w:eastAsia="MS Mincho" w:hAnsi="Times New Roman" w:cs="Times New Roman"/>
          <w:sz w:val="20"/>
          <w:szCs w:val="20"/>
          <w:lang w:val="pt-BR"/>
        </w:rPr>
        <w:t xml:space="preserve"> </w:t>
      </w:r>
      <w:r w:rsidRPr="00512EB5">
        <w:rPr>
          <w:rFonts w:ascii="Times New Roman" w:eastAsia="UB-Century" w:hAnsi="Times New Roman" w:cs="Times New Roman"/>
          <w:kern w:val="0"/>
          <w:sz w:val="20"/>
          <w:szCs w:val="20"/>
          <w:lang w:val="pt-BR"/>
        </w:rPr>
        <w:t>+81-4-7133-0335</w:t>
      </w:r>
    </w:p>
    <w:p w14:paraId="01B8C897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31161239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5E07B473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3EBB5611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72BFBABA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712736A5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24470992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3E528045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3B6161B0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2AC226B2" w14:textId="77777777" w:rsidR="00A735C4" w:rsidRDefault="00A735C4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6945712D" w14:textId="40319723" w:rsidR="00976972" w:rsidRPr="00353B5A" w:rsidRDefault="001C67A8" w:rsidP="001C67A8">
      <w:pPr>
        <w:jc w:val="left"/>
        <w:rPr>
          <w:rFonts w:ascii="Times New Roman" w:eastAsia="MS Mincho" w:hAnsi="Times New Roman" w:cs="Times New Roman"/>
          <w:b/>
          <w:sz w:val="20"/>
          <w:szCs w:val="20"/>
        </w:rPr>
      </w:pPr>
      <w:r w:rsidRPr="001C67A8">
        <w:rPr>
          <w:rFonts w:ascii="Times New Roman" w:eastAsia="MS Mincho" w:hAnsi="Times New Roman" w:cs="Times New Roman"/>
          <w:b/>
          <w:sz w:val="20"/>
          <w:szCs w:val="20"/>
        </w:rPr>
        <w:t xml:space="preserve">Supplementary Table </w:t>
      </w:r>
      <w:r w:rsidR="005663AF">
        <w:rPr>
          <w:rFonts w:ascii="Times New Roman" w:eastAsia="MS Mincho" w:hAnsi="Times New Roman" w:cs="Times New Roman"/>
          <w:b/>
          <w:sz w:val="20"/>
          <w:szCs w:val="20"/>
        </w:rPr>
        <w:t>S</w:t>
      </w:r>
      <w:r w:rsidRPr="001C67A8">
        <w:rPr>
          <w:rFonts w:ascii="Times New Roman" w:eastAsia="MS Mincho" w:hAnsi="Times New Roman" w:cs="Times New Roman"/>
          <w:b/>
          <w:sz w:val="20"/>
          <w:szCs w:val="20"/>
        </w:rPr>
        <w:t xml:space="preserve">1. Risk factors for severe neutropenia among 96 patients treated with </w:t>
      </w:r>
      <w:proofErr w:type="spellStart"/>
      <w:r w:rsidRPr="001C67A8">
        <w:rPr>
          <w:rFonts w:ascii="Times New Roman" w:eastAsia="MS Mincho" w:hAnsi="Times New Roman" w:cs="Times New Roman"/>
          <w:b/>
          <w:sz w:val="20"/>
          <w:szCs w:val="20"/>
        </w:rPr>
        <w:t>mFOLFIRINOX</w:t>
      </w:r>
      <w:proofErr w:type="spellEnd"/>
      <w:r w:rsidRPr="001C67A8">
        <w:rPr>
          <w:rFonts w:ascii="Times New Roman" w:eastAsia="MS Mincho" w:hAnsi="Times New Roman" w:cs="Times New Roman"/>
          <w:b/>
          <w:sz w:val="20"/>
          <w:szCs w:val="20"/>
        </w:rPr>
        <w:t xml:space="preserve"> as first line </w:t>
      </w:r>
      <w:r w:rsidRPr="001C67A8">
        <w:rPr>
          <w:rFonts w:ascii="Times New Roman" w:eastAsia="MS Mincho" w:hAnsi="Times New Roman" w:cs="Times New Roman"/>
          <w:b/>
          <w:sz w:val="20"/>
          <w:szCs w:val="20"/>
        </w:rPr>
        <w:lastRenderedPageBreak/>
        <w:t>treatment</w:t>
      </w:r>
    </w:p>
    <w:tbl>
      <w:tblPr>
        <w:tblStyle w:val="TableGrid"/>
        <w:tblW w:w="507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556"/>
        <w:gridCol w:w="1416"/>
        <w:gridCol w:w="1843"/>
        <w:gridCol w:w="850"/>
        <w:gridCol w:w="1561"/>
        <w:gridCol w:w="991"/>
      </w:tblGrid>
      <w:tr w:rsidR="00186FFE" w:rsidRPr="00353B5A" w14:paraId="1A7CB307" w14:textId="77777777" w:rsidTr="00430039">
        <w:tc>
          <w:tcPr>
            <w:tcW w:w="1135" w:type="pct"/>
            <w:vMerge w:val="restart"/>
            <w:tcBorders>
              <w:top w:val="single" w:sz="12" w:space="0" w:color="auto"/>
            </w:tcBorders>
          </w:tcPr>
          <w:p w14:paraId="2813C003" w14:textId="77777777" w:rsidR="00976972" w:rsidRPr="00353B5A" w:rsidRDefault="00976972" w:rsidP="009B0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732" w:type="pct"/>
            <w:vMerge w:val="restart"/>
            <w:tcBorders>
              <w:top w:val="single" w:sz="12" w:space="0" w:color="auto"/>
            </w:tcBorders>
          </w:tcPr>
          <w:p w14:paraId="18BA05D0" w14:textId="77777777" w:rsidR="00976972" w:rsidRPr="00353B5A" w:rsidRDefault="00976972" w:rsidP="009B0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tcBorders>
              <w:top w:val="single" w:sz="12" w:space="0" w:color="auto"/>
            </w:tcBorders>
          </w:tcPr>
          <w:p w14:paraId="337DC46B" w14:textId="77777777" w:rsidR="00976972" w:rsidRPr="00353B5A" w:rsidRDefault="00976972" w:rsidP="009B0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Number (%) of patients with severe neutropenia</w:t>
            </w:r>
          </w:p>
        </w:tc>
        <w:tc>
          <w:tcPr>
            <w:tcW w:w="126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AE51E20" w14:textId="77777777" w:rsidR="00976972" w:rsidRPr="00353B5A" w:rsidRDefault="00976972" w:rsidP="009B0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</w:t>
            </w: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nivariate analysis</w:t>
            </w:r>
          </w:p>
        </w:tc>
        <w:tc>
          <w:tcPr>
            <w:tcW w:w="12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2C1A8FC" w14:textId="77777777" w:rsidR="00976972" w:rsidRPr="00353B5A" w:rsidRDefault="00976972" w:rsidP="009B0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ultivariate analysis</w:t>
            </w:r>
          </w:p>
        </w:tc>
      </w:tr>
      <w:tr w:rsidR="00186FFE" w:rsidRPr="00353B5A" w14:paraId="10738EC4" w14:textId="77777777" w:rsidTr="00430039">
        <w:tc>
          <w:tcPr>
            <w:tcW w:w="1135" w:type="pct"/>
            <w:vMerge/>
            <w:tcBorders>
              <w:bottom w:val="single" w:sz="4" w:space="0" w:color="auto"/>
            </w:tcBorders>
          </w:tcPr>
          <w:p w14:paraId="3CECC11A" w14:textId="77777777" w:rsidR="00976972" w:rsidRPr="00353B5A" w:rsidRDefault="00976972" w:rsidP="009B0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pct"/>
            <w:vMerge/>
            <w:tcBorders>
              <w:bottom w:val="single" w:sz="4" w:space="0" w:color="auto"/>
            </w:tcBorders>
          </w:tcPr>
          <w:p w14:paraId="61B8C6B4" w14:textId="77777777" w:rsidR="00976972" w:rsidRPr="00353B5A" w:rsidRDefault="00976972" w:rsidP="009B0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Merge/>
            <w:tcBorders>
              <w:bottom w:val="single" w:sz="4" w:space="0" w:color="auto"/>
            </w:tcBorders>
          </w:tcPr>
          <w:p w14:paraId="08ABD371" w14:textId="77777777" w:rsidR="00976972" w:rsidRPr="00353B5A" w:rsidRDefault="00976972" w:rsidP="009B0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42DB46AE" w14:textId="77777777" w:rsidR="00976972" w:rsidRPr="00353B5A" w:rsidRDefault="00976972" w:rsidP="009B0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13356A0" w14:textId="77777777" w:rsidR="00976972" w:rsidRPr="00353B5A" w:rsidRDefault="00976972" w:rsidP="009B0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98F3B06" w14:textId="77777777" w:rsidR="00976972" w:rsidRPr="00353B5A" w:rsidRDefault="00976972" w:rsidP="009B0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6D83B9B" w14:textId="77777777" w:rsidR="00976972" w:rsidRPr="00353B5A" w:rsidRDefault="00976972" w:rsidP="009B0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5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353B5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8531EC" w:rsidRPr="00353B5A" w14:paraId="2FCD71FD" w14:textId="77777777" w:rsidTr="00846D6F">
        <w:trPr>
          <w:trHeight w:val="323"/>
        </w:trPr>
        <w:tc>
          <w:tcPr>
            <w:tcW w:w="1135" w:type="pct"/>
            <w:tcBorders>
              <w:top w:val="single" w:sz="4" w:space="0" w:color="auto"/>
            </w:tcBorders>
            <w:noWrap/>
            <w:vAlign w:val="center"/>
          </w:tcPr>
          <w:p w14:paraId="3C38A66E" w14:textId="469DBAC4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a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6455B0C3" w14:textId="6AB337C2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466B0AC5" w14:textId="537BAB4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 (42.0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138910EB" w14:textId="5BD358B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.64 (0.68-3.99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C5AC9B0" w14:textId="2391FB2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1F80EE7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vAlign w:val="center"/>
          </w:tcPr>
          <w:p w14:paraId="74605C9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33F4A431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779ABC11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062DCB1F" w14:textId="132D2994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666" w:type="pct"/>
            <w:vAlign w:val="center"/>
          </w:tcPr>
          <w:p w14:paraId="25D609F4" w14:textId="2423A4B1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 (58.0)</w:t>
            </w:r>
          </w:p>
        </w:tc>
        <w:tc>
          <w:tcPr>
            <w:tcW w:w="867" w:type="pct"/>
            <w:vAlign w:val="center"/>
          </w:tcPr>
          <w:p w14:paraId="1F489721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EDA9D6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63D4B4F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722FEF1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6BC9A9C0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4B4BCD6F" w14:textId="5BBE659D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32" w:type="pct"/>
            <w:vAlign w:val="center"/>
          </w:tcPr>
          <w:p w14:paraId="3614E8CD" w14:textId="51C4CF45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66" w:type="pct"/>
            <w:vAlign w:val="center"/>
          </w:tcPr>
          <w:p w14:paraId="5B33D344" w14:textId="570F7631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 (58.0)</w:t>
            </w:r>
          </w:p>
        </w:tc>
        <w:tc>
          <w:tcPr>
            <w:tcW w:w="867" w:type="pct"/>
            <w:vAlign w:val="center"/>
          </w:tcPr>
          <w:p w14:paraId="6E3CCCE3" w14:textId="407B92D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.49 (0.60-3.76)</w:t>
            </w:r>
          </w:p>
        </w:tc>
        <w:tc>
          <w:tcPr>
            <w:tcW w:w="400" w:type="pct"/>
            <w:vAlign w:val="center"/>
          </w:tcPr>
          <w:p w14:paraId="2D8D23F7" w14:textId="5524D25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734" w:type="pct"/>
            <w:vAlign w:val="center"/>
          </w:tcPr>
          <w:p w14:paraId="1AA98C2E" w14:textId="00A5651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75738531" w14:textId="6423D9E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78954D1B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32821BD1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4471FE83" w14:textId="06C57C19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66" w:type="pct"/>
            <w:vAlign w:val="center"/>
          </w:tcPr>
          <w:p w14:paraId="643DBC68" w14:textId="01FE2CFF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 (42.0)</w:t>
            </w:r>
          </w:p>
        </w:tc>
        <w:tc>
          <w:tcPr>
            <w:tcW w:w="867" w:type="pct"/>
            <w:vAlign w:val="center"/>
          </w:tcPr>
          <w:p w14:paraId="2F71D34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CC3EB91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4330F52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483A1DC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29D09E6C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12BC01A4" w14:textId="16FC90D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OG-PS</w:t>
            </w:r>
          </w:p>
        </w:tc>
        <w:tc>
          <w:tcPr>
            <w:tcW w:w="732" w:type="pct"/>
            <w:vAlign w:val="center"/>
          </w:tcPr>
          <w:p w14:paraId="5197BBBB" w14:textId="1A9FB606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66" w:type="pct"/>
            <w:vAlign w:val="center"/>
          </w:tcPr>
          <w:p w14:paraId="4509D5E4" w14:textId="10FD5DC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 (72.0)</w:t>
            </w:r>
          </w:p>
        </w:tc>
        <w:tc>
          <w:tcPr>
            <w:tcW w:w="867" w:type="pct"/>
            <w:vAlign w:val="center"/>
          </w:tcPr>
          <w:p w14:paraId="255F6751" w14:textId="09FB7D6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 (0.34-2.36)</w:t>
            </w:r>
          </w:p>
        </w:tc>
        <w:tc>
          <w:tcPr>
            <w:tcW w:w="400" w:type="pct"/>
            <w:vAlign w:val="center"/>
          </w:tcPr>
          <w:p w14:paraId="580B5FF2" w14:textId="06546FB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734" w:type="pct"/>
            <w:vAlign w:val="center"/>
          </w:tcPr>
          <w:p w14:paraId="476CB8B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30F7B467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3BD15DB3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435A6841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7E5E6957" w14:textId="2C808364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6" w:type="pct"/>
            <w:vAlign w:val="center"/>
          </w:tcPr>
          <w:p w14:paraId="06FC25BF" w14:textId="241361FC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 (28.0)</w:t>
            </w:r>
          </w:p>
        </w:tc>
        <w:tc>
          <w:tcPr>
            <w:tcW w:w="867" w:type="pct"/>
            <w:vAlign w:val="center"/>
          </w:tcPr>
          <w:p w14:paraId="1240BCA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892D35F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13C3C8E5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58FEA37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B6CEA21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6A047D95" w14:textId="7EFD2C84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UGT1A1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heterozygous</w:t>
            </w:r>
          </w:p>
        </w:tc>
        <w:tc>
          <w:tcPr>
            <w:tcW w:w="732" w:type="pct"/>
            <w:vAlign w:val="center"/>
          </w:tcPr>
          <w:p w14:paraId="4952AA00" w14:textId="440C1A01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66" w:type="pct"/>
            <w:vAlign w:val="center"/>
          </w:tcPr>
          <w:p w14:paraId="035098EC" w14:textId="20BF183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 (54.0)</w:t>
            </w:r>
          </w:p>
        </w:tc>
        <w:tc>
          <w:tcPr>
            <w:tcW w:w="867" w:type="pct"/>
            <w:vAlign w:val="center"/>
          </w:tcPr>
          <w:p w14:paraId="46073DD2" w14:textId="3AE0DD20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3 (0.78-4.93)</w:t>
            </w:r>
          </w:p>
        </w:tc>
        <w:tc>
          <w:tcPr>
            <w:tcW w:w="400" w:type="pct"/>
            <w:vAlign w:val="center"/>
          </w:tcPr>
          <w:p w14:paraId="1EDB81F4" w14:textId="2C88E1C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734" w:type="pct"/>
            <w:vAlign w:val="center"/>
          </w:tcPr>
          <w:p w14:paraId="66151DE4" w14:textId="1A69922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3 (1.08-9.83)</w:t>
            </w:r>
          </w:p>
        </w:tc>
        <w:tc>
          <w:tcPr>
            <w:tcW w:w="466" w:type="pct"/>
            <w:noWrap/>
            <w:vAlign w:val="center"/>
          </w:tcPr>
          <w:p w14:paraId="5328B321" w14:textId="3AC4A0D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8531EC" w:rsidRPr="00353B5A" w14:paraId="4FED7540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7C5ED877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5DA33D52" w14:textId="5561F315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66" w:type="pct"/>
            <w:vAlign w:val="center"/>
          </w:tcPr>
          <w:p w14:paraId="5A7468CD" w14:textId="78A6C94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 (46.0)</w:t>
            </w:r>
          </w:p>
        </w:tc>
        <w:tc>
          <w:tcPr>
            <w:tcW w:w="867" w:type="pct"/>
            <w:vAlign w:val="center"/>
          </w:tcPr>
          <w:p w14:paraId="3EE55D89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0421B2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03194EF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7CF7F7E1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B7609AE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63B80246" w14:textId="5526E821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itoneal dissemination</w:t>
            </w:r>
          </w:p>
        </w:tc>
        <w:tc>
          <w:tcPr>
            <w:tcW w:w="732" w:type="pct"/>
            <w:vAlign w:val="center"/>
          </w:tcPr>
          <w:p w14:paraId="253C1218" w14:textId="40DEA618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66" w:type="pct"/>
            <w:vAlign w:val="center"/>
          </w:tcPr>
          <w:p w14:paraId="0C8EF452" w14:textId="0A3AE191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 (76.0)</w:t>
            </w:r>
          </w:p>
        </w:tc>
        <w:tc>
          <w:tcPr>
            <w:tcW w:w="867" w:type="pct"/>
            <w:vAlign w:val="center"/>
          </w:tcPr>
          <w:p w14:paraId="633F99D8" w14:textId="6FF3035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4 (0.20-1.42)</w:t>
            </w:r>
          </w:p>
        </w:tc>
        <w:tc>
          <w:tcPr>
            <w:tcW w:w="400" w:type="pct"/>
            <w:vAlign w:val="center"/>
          </w:tcPr>
          <w:p w14:paraId="19FDEC2E" w14:textId="688951CB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734" w:type="pct"/>
            <w:vAlign w:val="center"/>
          </w:tcPr>
          <w:p w14:paraId="3D5A6C17" w14:textId="7713C3E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6 (0.07-0.85)</w:t>
            </w:r>
          </w:p>
        </w:tc>
        <w:tc>
          <w:tcPr>
            <w:tcW w:w="466" w:type="pct"/>
            <w:noWrap/>
            <w:vAlign w:val="center"/>
          </w:tcPr>
          <w:p w14:paraId="50F17DDB" w14:textId="4C4EF84A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8531EC" w:rsidRPr="00353B5A" w14:paraId="70B622D9" w14:textId="77777777" w:rsidTr="00846D6F">
        <w:trPr>
          <w:trHeight w:val="323"/>
        </w:trPr>
        <w:tc>
          <w:tcPr>
            <w:tcW w:w="1135" w:type="pct"/>
            <w:noWrap/>
            <w:vAlign w:val="center"/>
          </w:tcPr>
          <w:p w14:paraId="5A5E5138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6F5EB898" w14:textId="4096273D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66" w:type="pct"/>
            <w:vAlign w:val="center"/>
          </w:tcPr>
          <w:p w14:paraId="1FDC8499" w14:textId="6145217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 (24.0)</w:t>
            </w:r>
          </w:p>
        </w:tc>
        <w:tc>
          <w:tcPr>
            <w:tcW w:w="867" w:type="pct"/>
            <w:vAlign w:val="center"/>
          </w:tcPr>
          <w:p w14:paraId="69D7B247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2DF3FB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199AFA0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69760BF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63A9AA9B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1663E568" w14:textId="073569DC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liary stent</w:t>
            </w:r>
          </w:p>
        </w:tc>
        <w:tc>
          <w:tcPr>
            <w:tcW w:w="732" w:type="pct"/>
            <w:vAlign w:val="center"/>
          </w:tcPr>
          <w:p w14:paraId="116482F4" w14:textId="2E1CC6AA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666" w:type="pct"/>
            <w:vAlign w:val="center"/>
          </w:tcPr>
          <w:p w14:paraId="580078A5" w14:textId="508151CB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 '74.0)</w:t>
            </w:r>
          </w:p>
        </w:tc>
        <w:tc>
          <w:tcPr>
            <w:tcW w:w="867" w:type="pct"/>
            <w:vAlign w:val="center"/>
          </w:tcPr>
          <w:p w14:paraId="25214003" w14:textId="061557A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2 (0.73-8.26)</w:t>
            </w:r>
          </w:p>
        </w:tc>
        <w:tc>
          <w:tcPr>
            <w:tcW w:w="400" w:type="pct"/>
            <w:vAlign w:val="center"/>
          </w:tcPr>
          <w:p w14:paraId="07A1866A" w14:textId="7A88D861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734" w:type="pct"/>
            <w:vAlign w:val="center"/>
          </w:tcPr>
          <w:p w14:paraId="5AAE4362" w14:textId="6EE2003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 (0.20-5.34)</w:t>
            </w:r>
          </w:p>
        </w:tc>
        <w:tc>
          <w:tcPr>
            <w:tcW w:w="466" w:type="pct"/>
            <w:noWrap/>
            <w:vAlign w:val="center"/>
          </w:tcPr>
          <w:p w14:paraId="6A5BED40" w14:textId="6F301FD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4</w:t>
            </w:r>
          </w:p>
        </w:tc>
      </w:tr>
      <w:tr w:rsidR="008531EC" w:rsidRPr="00353B5A" w14:paraId="0910E785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7F02EDE5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2E6D787B" w14:textId="475ED166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set</w:t>
            </w:r>
          </w:p>
        </w:tc>
        <w:tc>
          <w:tcPr>
            <w:tcW w:w="666" w:type="pct"/>
            <w:vAlign w:val="center"/>
          </w:tcPr>
          <w:p w14:paraId="38B3DE20" w14:textId="1B43A99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26.0)</w:t>
            </w:r>
          </w:p>
        </w:tc>
        <w:tc>
          <w:tcPr>
            <w:tcW w:w="867" w:type="pct"/>
            <w:vAlign w:val="center"/>
          </w:tcPr>
          <w:p w14:paraId="675D4A7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0FF8796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660147B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5A299A4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317FE5D6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688E9C9A" w14:textId="1B8D365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ver metastasis</w:t>
            </w:r>
          </w:p>
        </w:tc>
        <w:tc>
          <w:tcPr>
            <w:tcW w:w="732" w:type="pct"/>
            <w:vAlign w:val="center"/>
          </w:tcPr>
          <w:p w14:paraId="421A9E21" w14:textId="71B3AC1E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66" w:type="pct"/>
            <w:vAlign w:val="center"/>
          </w:tcPr>
          <w:p w14:paraId="12313E32" w14:textId="484E51E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867" w:type="pct"/>
            <w:vAlign w:val="center"/>
          </w:tcPr>
          <w:p w14:paraId="062BAE5A" w14:textId="7501F0A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5 (0.64-3.79)</w:t>
            </w:r>
          </w:p>
        </w:tc>
        <w:tc>
          <w:tcPr>
            <w:tcW w:w="400" w:type="pct"/>
            <w:vAlign w:val="center"/>
          </w:tcPr>
          <w:p w14:paraId="54CC7049" w14:textId="79869B88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734" w:type="pct"/>
            <w:vAlign w:val="center"/>
          </w:tcPr>
          <w:p w14:paraId="41FC863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0FB518A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31AA9D6A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12A0FF70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4574241C" w14:textId="59B80EA1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66" w:type="pct"/>
            <w:vAlign w:val="center"/>
          </w:tcPr>
          <w:p w14:paraId="139A1766" w14:textId="3B99CB6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867" w:type="pct"/>
            <w:vAlign w:val="center"/>
          </w:tcPr>
          <w:p w14:paraId="198053A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B1554C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2C632C5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73A8E6C9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36DC55A2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7965B0AA" w14:textId="581C3150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732" w:type="pct"/>
            <w:vAlign w:val="center"/>
          </w:tcPr>
          <w:p w14:paraId="4D375CB3" w14:textId="336AA282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66" w:type="pct"/>
            <w:vAlign w:val="center"/>
          </w:tcPr>
          <w:p w14:paraId="5FEC0B14" w14:textId="38D94FAF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 (68.0)</w:t>
            </w:r>
          </w:p>
        </w:tc>
        <w:tc>
          <w:tcPr>
            <w:tcW w:w="867" w:type="pct"/>
            <w:vAlign w:val="center"/>
          </w:tcPr>
          <w:p w14:paraId="7D71E61D" w14:textId="483240C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 (0.38-2.51)</w:t>
            </w:r>
          </w:p>
        </w:tc>
        <w:tc>
          <w:tcPr>
            <w:tcW w:w="400" w:type="pct"/>
            <w:vAlign w:val="center"/>
          </w:tcPr>
          <w:p w14:paraId="1595DD4D" w14:textId="39F35DE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734" w:type="pct"/>
            <w:vAlign w:val="center"/>
          </w:tcPr>
          <w:p w14:paraId="315782B4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053E01E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0F6936B3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3DCE09B5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24574723" w14:textId="13A45D1C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66" w:type="pct"/>
            <w:vAlign w:val="center"/>
          </w:tcPr>
          <w:p w14:paraId="4350D026" w14:textId="1E21984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 (32.0)</w:t>
            </w:r>
          </w:p>
        </w:tc>
        <w:tc>
          <w:tcPr>
            <w:tcW w:w="867" w:type="pct"/>
            <w:vAlign w:val="center"/>
          </w:tcPr>
          <w:p w14:paraId="0E4E11C2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40BEBAF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385D78D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74F2530E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9D169C3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5264392F" w14:textId="2C57EFAA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732" w:type="pct"/>
            <w:vAlign w:val="center"/>
          </w:tcPr>
          <w:p w14:paraId="69F296D7" w14:textId="347DFD29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666" w:type="pct"/>
            <w:vAlign w:val="center"/>
          </w:tcPr>
          <w:p w14:paraId="1A919CFC" w14:textId="419FFBA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 (36.0)</w:t>
            </w:r>
          </w:p>
        </w:tc>
        <w:tc>
          <w:tcPr>
            <w:tcW w:w="867" w:type="pct"/>
            <w:vAlign w:val="center"/>
          </w:tcPr>
          <w:p w14:paraId="5F403215" w14:textId="78DDE72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4 (0.42-2.60)</w:t>
            </w:r>
          </w:p>
        </w:tc>
        <w:tc>
          <w:tcPr>
            <w:tcW w:w="400" w:type="pct"/>
            <w:vAlign w:val="center"/>
          </w:tcPr>
          <w:p w14:paraId="3CCE34DC" w14:textId="50CE7990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734" w:type="pct"/>
            <w:vAlign w:val="center"/>
          </w:tcPr>
          <w:p w14:paraId="4DCE9E9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0AA7937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6B07EBCF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51D351C1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32F432E1" w14:textId="3EAD7A8F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666" w:type="pct"/>
            <w:vAlign w:val="center"/>
          </w:tcPr>
          <w:p w14:paraId="5D50AC71" w14:textId="5D895F61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 (64.0)</w:t>
            </w:r>
          </w:p>
        </w:tc>
        <w:tc>
          <w:tcPr>
            <w:tcW w:w="867" w:type="pct"/>
            <w:vAlign w:val="center"/>
          </w:tcPr>
          <w:p w14:paraId="7AF4488F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08908A2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2C113C9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2C4EEDD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7F45D26E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29EE4AB4" w14:textId="4459C06B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CEA (ng/m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2" w:type="pct"/>
            <w:vAlign w:val="center"/>
          </w:tcPr>
          <w:p w14:paraId="35B4A173" w14:textId="69590995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&lt;5.6 </w:t>
            </w:r>
          </w:p>
        </w:tc>
        <w:tc>
          <w:tcPr>
            <w:tcW w:w="666" w:type="pct"/>
            <w:vAlign w:val="center"/>
          </w:tcPr>
          <w:p w14:paraId="6DA28C3F" w14:textId="5D89F3D8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 (52.0)</w:t>
            </w:r>
          </w:p>
        </w:tc>
        <w:tc>
          <w:tcPr>
            <w:tcW w:w="867" w:type="pct"/>
            <w:vAlign w:val="center"/>
          </w:tcPr>
          <w:p w14:paraId="0FEB3411" w14:textId="4A8F28B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0 (0.46-2.65)</w:t>
            </w:r>
          </w:p>
        </w:tc>
        <w:tc>
          <w:tcPr>
            <w:tcW w:w="400" w:type="pct"/>
            <w:vAlign w:val="center"/>
          </w:tcPr>
          <w:p w14:paraId="4D39284C" w14:textId="0172667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734" w:type="pct"/>
            <w:vAlign w:val="center"/>
          </w:tcPr>
          <w:p w14:paraId="24CBC75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38AA7B3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232BC87C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34A6C3EB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7CB6CEE2" w14:textId="523BE011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≥5.6 </w:t>
            </w:r>
          </w:p>
        </w:tc>
        <w:tc>
          <w:tcPr>
            <w:tcW w:w="666" w:type="pct"/>
            <w:vAlign w:val="center"/>
          </w:tcPr>
          <w:p w14:paraId="0C2B9D01" w14:textId="217243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48.0)</w:t>
            </w:r>
          </w:p>
        </w:tc>
        <w:tc>
          <w:tcPr>
            <w:tcW w:w="867" w:type="pct"/>
            <w:vAlign w:val="center"/>
          </w:tcPr>
          <w:p w14:paraId="0032EE3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3CEA101F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7A79421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18E84F02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0F2996EB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61B6FED5" w14:textId="1D03C1BC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CA19-9 (U/m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2" w:type="pct"/>
            <w:vAlign w:val="center"/>
          </w:tcPr>
          <w:p w14:paraId="445B1DA6" w14:textId="15DAD19F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&lt;391.1 </w:t>
            </w:r>
          </w:p>
        </w:tc>
        <w:tc>
          <w:tcPr>
            <w:tcW w:w="666" w:type="pct"/>
            <w:vAlign w:val="center"/>
          </w:tcPr>
          <w:p w14:paraId="768D5533" w14:textId="0B3A6EE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867" w:type="pct"/>
            <w:vAlign w:val="center"/>
          </w:tcPr>
          <w:p w14:paraId="270A74F3" w14:textId="03862C1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 (0.38-2.20)</w:t>
            </w:r>
          </w:p>
        </w:tc>
        <w:tc>
          <w:tcPr>
            <w:tcW w:w="400" w:type="pct"/>
            <w:vAlign w:val="center"/>
          </w:tcPr>
          <w:p w14:paraId="573545A6" w14:textId="1FC1226B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734" w:type="pct"/>
            <w:vAlign w:val="center"/>
          </w:tcPr>
          <w:p w14:paraId="31BDD41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5A7D2CB9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236C85A3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498F6374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1CE727D1" w14:textId="1D74CBE2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391.1</w:t>
            </w:r>
          </w:p>
        </w:tc>
        <w:tc>
          <w:tcPr>
            <w:tcW w:w="666" w:type="pct"/>
            <w:vAlign w:val="center"/>
          </w:tcPr>
          <w:p w14:paraId="6AEF4C1F" w14:textId="35CF7C4C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867" w:type="pct"/>
            <w:vAlign w:val="center"/>
          </w:tcPr>
          <w:p w14:paraId="7948413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3FBA44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47DA90B6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26EE6A3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4E2EF6B3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154F7BA9" w14:textId="7EF2CC7F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vious history of radiation therapy</w:t>
            </w:r>
          </w:p>
        </w:tc>
        <w:tc>
          <w:tcPr>
            <w:tcW w:w="732" w:type="pct"/>
            <w:vAlign w:val="center"/>
          </w:tcPr>
          <w:p w14:paraId="2547B3C6" w14:textId="586FEC3F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66" w:type="pct"/>
            <w:vAlign w:val="center"/>
          </w:tcPr>
          <w:p w14:paraId="4AC8814E" w14:textId="69C0D80E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 (100.0)</w:t>
            </w:r>
          </w:p>
        </w:tc>
        <w:tc>
          <w:tcPr>
            <w:tcW w:w="867" w:type="pct"/>
            <w:vAlign w:val="center"/>
          </w:tcPr>
          <w:p w14:paraId="09156707" w14:textId="39F29AAC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 (0.00-35.88)</w:t>
            </w:r>
          </w:p>
        </w:tc>
        <w:tc>
          <w:tcPr>
            <w:tcW w:w="400" w:type="pct"/>
            <w:vAlign w:val="center"/>
          </w:tcPr>
          <w:p w14:paraId="151E3B48" w14:textId="3402F7DA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734" w:type="pct"/>
            <w:vAlign w:val="center"/>
          </w:tcPr>
          <w:p w14:paraId="43D4F46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5BB1C712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5A96232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7ABAFFD9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72F62B54" w14:textId="0BE4CC5E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66" w:type="pct"/>
            <w:vAlign w:val="center"/>
          </w:tcPr>
          <w:p w14:paraId="68E92D53" w14:textId="63F2F16A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867" w:type="pct"/>
            <w:vAlign w:val="center"/>
          </w:tcPr>
          <w:p w14:paraId="547CB41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4F151E75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783E5B5F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0B4448C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0E0CCE7E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5E28F8D2" w14:textId="60324991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WBC (/mm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32" w:type="pct"/>
            <w:vAlign w:val="center"/>
          </w:tcPr>
          <w:p w14:paraId="64DE7644" w14:textId="3A3909E6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4500</w:t>
            </w:r>
          </w:p>
        </w:tc>
        <w:tc>
          <w:tcPr>
            <w:tcW w:w="666" w:type="pct"/>
            <w:vAlign w:val="center"/>
          </w:tcPr>
          <w:p w14:paraId="456BF0B6" w14:textId="07C2D4C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 (68.0)</w:t>
            </w:r>
          </w:p>
        </w:tc>
        <w:tc>
          <w:tcPr>
            <w:tcW w:w="867" w:type="pct"/>
            <w:vAlign w:val="center"/>
          </w:tcPr>
          <w:p w14:paraId="58FE4012" w14:textId="55D3BDA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66 (2.93-903.14)</w:t>
            </w:r>
          </w:p>
        </w:tc>
        <w:tc>
          <w:tcPr>
            <w:tcW w:w="400" w:type="pct"/>
            <w:vAlign w:val="center"/>
          </w:tcPr>
          <w:p w14:paraId="2CECD718" w14:textId="3936D76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4" w:type="pct"/>
            <w:vAlign w:val="center"/>
          </w:tcPr>
          <w:p w14:paraId="1504846B" w14:textId="07F21F0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84 (2.56-532.78)</w:t>
            </w:r>
          </w:p>
        </w:tc>
        <w:tc>
          <w:tcPr>
            <w:tcW w:w="466" w:type="pct"/>
            <w:noWrap/>
            <w:vAlign w:val="center"/>
          </w:tcPr>
          <w:p w14:paraId="6958C866" w14:textId="6E9D012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8531EC" w:rsidRPr="00353B5A" w14:paraId="654FACBD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1C5A7EA8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56B9C66D" w14:textId="2F31459C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4500</w:t>
            </w:r>
          </w:p>
        </w:tc>
        <w:tc>
          <w:tcPr>
            <w:tcW w:w="666" w:type="pct"/>
            <w:vAlign w:val="center"/>
          </w:tcPr>
          <w:p w14:paraId="2FFE23CF" w14:textId="3E6C2A7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 (32.0)</w:t>
            </w:r>
          </w:p>
        </w:tc>
        <w:tc>
          <w:tcPr>
            <w:tcW w:w="867" w:type="pct"/>
            <w:vAlign w:val="center"/>
          </w:tcPr>
          <w:p w14:paraId="43B0785E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4068284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68C9F005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2609E98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68C001C1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3CA2B550" w14:textId="1ACF773E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Neu (/mm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32" w:type="pct"/>
            <w:vAlign w:val="center"/>
          </w:tcPr>
          <w:p w14:paraId="4912920F" w14:textId="3B1531C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2160</w:t>
            </w:r>
          </w:p>
        </w:tc>
        <w:tc>
          <w:tcPr>
            <w:tcW w:w="666" w:type="pct"/>
            <w:vAlign w:val="center"/>
          </w:tcPr>
          <w:p w14:paraId="687A14AD" w14:textId="67387B88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 (84.0)</w:t>
            </w:r>
          </w:p>
        </w:tc>
        <w:tc>
          <w:tcPr>
            <w:tcW w:w="867" w:type="pct"/>
            <w:vAlign w:val="center"/>
          </w:tcPr>
          <w:p w14:paraId="2E7818C6" w14:textId="68939EB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42 (1.05-387.86)</w:t>
            </w:r>
          </w:p>
        </w:tc>
        <w:tc>
          <w:tcPr>
            <w:tcW w:w="400" w:type="pct"/>
            <w:vAlign w:val="center"/>
          </w:tcPr>
          <w:p w14:paraId="505B3B4C" w14:textId="100FFFD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34" w:type="pct"/>
            <w:vAlign w:val="center"/>
          </w:tcPr>
          <w:p w14:paraId="56FEA481" w14:textId="432E3F5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5 (0.07-62.12)</w:t>
            </w:r>
          </w:p>
        </w:tc>
        <w:tc>
          <w:tcPr>
            <w:tcW w:w="466" w:type="pct"/>
            <w:noWrap/>
            <w:vAlign w:val="center"/>
          </w:tcPr>
          <w:p w14:paraId="01F9D729" w14:textId="19587A7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3</w:t>
            </w:r>
          </w:p>
        </w:tc>
      </w:tr>
      <w:tr w:rsidR="008531EC" w:rsidRPr="00353B5A" w14:paraId="47519B24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29103C5B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6EE84779" w14:textId="30FB0209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2160</w:t>
            </w:r>
          </w:p>
        </w:tc>
        <w:tc>
          <w:tcPr>
            <w:tcW w:w="666" w:type="pct"/>
            <w:vAlign w:val="center"/>
          </w:tcPr>
          <w:p w14:paraId="600AD3AF" w14:textId="4F40127F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867" w:type="pct"/>
            <w:vAlign w:val="center"/>
          </w:tcPr>
          <w:p w14:paraId="1A67BB9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1895441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3162CA5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35F9B2E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22DCDFEB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20B98FA5" w14:textId="2809CD5F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Baseline </w:t>
            </w:r>
            <w:proofErr w:type="spellStart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ym</w:t>
            </w:r>
            <w:proofErr w:type="spellEnd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/mm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32" w:type="pct"/>
            <w:vAlign w:val="center"/>
          </w:tcPr>
          <w:p w14:paraId="09C85F12" w14:textId="1429F072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1125</w:t>
            </w:r>
          </w:p>
        </w:tc>
        <w:tc>
          <w:tcPr>
            <w:tcW w:w="666" w:type="pct"/>
            <w:vAlign w:val="center"/>
          </w:tcPr>
          <w:p w14:paraId="66F3FCDE" w14:textId="3C524E8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 (70.0)</w:t>
            </w:r>
          </w:p>
        </w:tc>
        <w:tc>
          <w:tcPr>
            <w:tcW w:w="867" w:type="pct"/>
            <w:vAlign w:val="center"/>
          </w:tcPr>
          <w:p w14:paraId="3938CDDB" w14:textId="5423A161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1 (0.45-3.29)</w:t>
            </w:r>
          </w:p>
        </w:tc>
        <w:tc>
          <w:tcPr>
            <w:tcW w:w="400" w:type="pct"/>
            <w:vAlign w:val="center"/>
          </w:tcPr>
          <w:p w14:paraId="533E120A" w14:textId="03E6D5C8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70</w:t>
            </w:r>
          </w:p>
        </w:tc>
        <w:tc>
          <w:tcPr>
            <w:tcW w:w="734" w:type="pct"/>
            <w:vAlign w:val="center"/>
          </w:tcPr>
          <w:p w14:paraId="0F46EE6A" w14:textId="49A41D9E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2F3517C0" w14:textId="3811069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4C3355C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0E86F292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6A14875B" w14:textId="313EF9E0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1125</w:t>
            </w:r>
          </w:p>
        </w:tc>
        <w:tc>
          <w:tcPr>
            <w:tcW w:w="666" w:type="pct"/>
            <w:vAlign w:val="center"/>
          </w:tcPr>
          <w:p w14:paraId="3099905E" w14:textId="4ADEA34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 (30.0)</w:t>
            </w:r>
          </w:p>
        </w:tc>
        <w:tc>
          <w:tcPr>
            <w:tcW w:w="867" w:type="pct"/>
            <w:vAlign w:val="center"/>
          </w:tcPr>
          <w:p w14:paraId="0E44259E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763CC1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7A99FA0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0018DC2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C39AF68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5FE2FF29" w14:textId="3DBAC549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Hb (g/d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32" w:type="pct"/>
            <w:vAlign w:val="center"/>
          </w:tcPr>
          <w:p w14:paraId="2263AF39" w14:textId="50802DB7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13 (male),12 (female)</w:t>
            </w:r>
          </w:p>
        </w:tc>
        <w:tc>
          <w:tcPr>
            <w:tcW w:w="666" w:type="pct"/>
            <w:vAlign w:val="center"/>
          </w:tcPr>
          <w:p w14:paraId="6545E3B0" w14:textId="5BF51EB8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44.0)</w:t>
            </w:r>
          </w:p>
        </w:tc>
        <w:tc>
          <w:tcPr>
            <w:tcW w:w="867" w:type="pct"/>
            <w:vAlign w:val="center"/>
          </w:tcPr>
          <w:p w14:paraId="453CC9CD" w14:textId="06A3C7C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0 (1.06-6.59)</w:t>
            </w:r>
          </w:p>
        </w:tc>
        <w:tc>
          <w:tcPr>
            <w:tcW w:w="400" w:type="pct"/>
            <w:vAlign w:val="center"/>
          </w:tcPr>
          <w:p w14:paraId="4816A8C5" w14:textId="044D261C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34" w:type="pct"/>
            <w:vAlign w:val="center"/>
          </w:tcPr>
          <w:p w14:paraId="28556B9A" w14:textId="1EBBB6F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6 (0.75-9.25)</w:t>
            </w:r>
          </w:p>
        </w:tc>
        <w:tc>
          <w:tcPr>
            <w:tcW w:w="466" w:type="pct"/>
            <w:noWrap/>
            <w:vAlign w:val="center"/>
          </w:tcPr>
          <w:p w14:paraId="700DCB35" w14:textId="2266334A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8531EC" w:rsidRPr="00353B5A" w14:paraId="14DD91C4" w14:textId="77777777" w:rsidTr="00846D6F">
        <w:trPr>
          <w:trHeight w:val="300"/>
        </w:trPr>
        <w:tc>
          <w:tcPr>
            <w:tcW w:w="1135" w:type="pct"/>
            <w:noWrap/>
            <w:vAlign w:val="center"/>
          </w:tcPr>
          <w:p w14:paraId="2C0B0C10" w14:textId="77777777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3EDA8F24" w14:textId="7F2136C3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13(male),12 (female)</w:t>
            </w:r>
          </w:p>
        </w:tc>
        <w:tc>
          <w:tcPr>
            <w:tcW w:w="666" w:type="pct"/>
            <w:vAlign w:val="center"/>
          </w:tcPr>
          <w:p w14:paraId="61B21CEF" w14:textId="5B76ADA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 (56.0)</w:t>
            </w:r>
          </w:p>
        </w:tc>
        <w:tc>
          <w:tcPr>
            <w:tcW w:w="867" w:type="pct"/>
            <w:vAlign w:val="center"/>
          </w:tcPr>
          <w:p w14:paraId="090CFA42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51E96C0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02E1146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0FD90D3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7655194B" w14:textId="77777777" w:rsidTr="00846D6F">
        <w:trPr>
          <w:trHeight w:val="300"/>
        </w:trPr>
        <w:tc>
          <w:tcPr>
            <w:tcW w:w="1135" w:type="pct"/>
            <w:tcBorders>
              <w:bottom w:val="nil"/>
            </w:tcBorders>
            <w:noWrap/>
            <w:vAlign w:val="center"/>
          </w:tcPr>
          <w:p w14:paraId="132DC3F4" w14:textId="09BE4689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Baseline </w:t>
            </w:r>
            <w:proofErr w:type="spellStart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lt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732" w:type="pct"/>
            <w:tcBorders>
              <w:bottom w:val="nil"/>
            </w:tcBorders>
            <w:vAlign w:val="center"/>
          </w:tcPr>
          <w:p w14:paraId="5DC32082" w14:textId="3D7C78E4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120,00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21C31643" w14:textId="2598C6A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 (90.0)</w:t>
            </w:r>
          </w:p>
        </w:tc>
        <w:tc>
          <w:tcPr>
            <w:tcW w:w="867" w:type="pct"/>
            <w:tcBorders>
              <w:bottom w:val="nil"/>
            </w:tcBorders>
            <w:vAlign w:val="center"/>
          </w:tcPr>
          <w:p w14:paraId="5439C58E" w14:textId="2B67A29C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92 (0.52-241.34)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14:paraId="475CC1C9" w14:textId="49965D0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734" w:type="pct"/>
            <w:tcBorders>
              <w:bottom w:val="nil"/>
            </w:tcBorders>
            <w:vAlign w:val="center"/>
          </w:tcPr>
          <w:p w14:paraId="4C8316C2" w14:textId="287B96A8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nil"/>
            </w:tcBorders>
            <w:noWrap/>
            <w:vAlign w:val="center"/>
          </w:tcPr>
          <w:p w14:paraId="5C0CE90A" w14:textId="284F7EF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4E70F0E2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39B84B55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E2EC3BC" w14:textId="2702D59A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120,00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317E48F" w14:textId="6F730B9A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 (10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6A7ECBC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4331B745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6550BD2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6574D735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1FC8FC68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5DD5E5C4" w14:textId="77FFE5E5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CRP (mg/d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1DC7DF8" w14:textId="7C4BFCAE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0.3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2D99745" w14:textId="781DAB1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 (40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608CF56D" w14:textId="4DD70D9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3 (0.68-3.9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AB03BC1" w14:textId="3FB2E7F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75F116D4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3D05BA4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487A1D5A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7C87F2DA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67C8392" w14:textId="5D98CCE9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3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1D01A94" w14:textId="16AC329A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 (60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579895D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3B9B03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55AA675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054BD013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643920CC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0FC4E53B" w14:textId="06C5BFBE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Baseline AST (IU/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F9AD29E" w14:textId="63CF2B18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18EA422" w14:textId="4B65F37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 (84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83B70B0" w14:textId="3F0DC50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 (0.24-2.5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B5EDC97" w14:textId="15A3BF0B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41415FBA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0402385E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7495FB17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7EAC2A37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DDC86B4" w14:textId="71C64F25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4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02871A6" w14:textId="5ED8D9B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2A9CA102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55D989F1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158DBDF7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79BD774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5D62E2FB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38CE9DF6" w14:textId="5E1C5A24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ALT (IU/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98EC2E7" w14:textId="20A4C2EE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4D7FE46" w14:textId="2FB6265E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 (80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0D427B8E" w14:textId="399F119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 (0.17-1.29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4A8AABEF" w14:textId="140052B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44F2D640" w14:textId="6B72449E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 (0.17-1.96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33123AB4" w14:textId="19BF5132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8531EC" w:rsidRPr="00353B5A" w14:paraId="23887756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35AA9DFC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D7BAE7A" w14:textId="55D04ABB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4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CE167AC" w14:textId="6A7FB59D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(20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2E52F3F2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F65692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3080AA2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530C8CF5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111FF7E6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4556DA09" w14:textId="51124E75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T-</w:t>
            </w:r>
            <w:proofErr w:type="spellStart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l</w:t>
            </w:r>
            <w:proofErr w:type="spellEnd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mg/d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FF76329" w14:textId="56D2808D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1.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0A3F835" w14:textId="164A5CA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 (86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6D75DAB3" w14:textId="262DF253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20 (0.87-336.7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5D53EFE0" w14:textId="25FB7FB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78263F1C" w14:textId="273D8BE0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49 (0.79-186.70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6E501419" w14:textId="518E9F9E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8531EC" w:rsidRPr="00353B5A" w14:paraId="73811306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1275ECED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10F06AE" w14:textId="5C2CB084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1.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8801F19" w14:textId="7CDA946E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 (14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7635CC68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8EFB92E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6F9FD5E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61DCED1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531EC" w:rsidRPr="00353B5A" w14:paraId="639AA424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39C3D4CD" w14:textId="2680EF1D" w:rsidR="008531EC" w:rsidRPr="00353B5A" w:rsidRDefault="008531EC" w:rsidP="008531E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Alb (g/dL)</w:t>
            </w: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8C78D9F" w14:textId="35E8D9ED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3.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A90DBBD" w14:textId="49AF745B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 (56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724AA65E" w14:textId="508595C5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25 (0.86-6.15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4DD53A5" w14:textId="48D98C4B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29DE9F35" w14:textId="4BDDC836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7 (0.71-10.64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5C8E8BEB" w14:textId="155517A4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8531EC" w:rsidRPr="00353B5A" w14:paraId="7939CC9B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3E97D6E4" w14:textId="77777777" w:rsidR="008531EC" w:rsidRPr="00353B5A" w:rsidRDefault="008531EC" w:rsidP="008531EC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21BAC30" w14:textId="3D71A7CA" w:rsidR="008531EC" w:rsidRPr="00353B5A" w:rsidRDefault="008531EC" w:rsidP="008531EC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3.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AA99297" w14:textId="1F794309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 (40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36698CF0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A50A41D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52B4A69B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77685961" w14:textId="77777777" w:rsidR="008531EC" w:rsidRPr="00353B5A" w:rsidRDefault="008531EC" w:rsidP="008531E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35B45" w:rsidRPr="00353B5A" w14:paraId="6CA27A81" w14:textId="77777777" w:rsidTr="00846D6F">
        <w:trPr>
          <w:trHeight w:val="300"/>
        </w:trPr>
        <w:tc>
          <w:tcPr>
            <w:tcW w:w="1135" w:type="pct"/>
            <w:tcBorders>
              <w:top w:val="nil"/>
              <w:bottom w:val="nil"/>
            </w:tcBorders>
            <w:noWrap/>
            <w:vAlign w:val="center"/>
          </w:tcPr>
          <w:p w14:paraId="17DACE15" w14:textId="2B19B0E2" w:rsidR="00535B45" w:rsidRPr="00353B5A" w:rsidRDefault="00535B45" w:rsidP="00535B4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Baseline </w:t>
            </w:r>
            <w:proofErr w:type="spellStart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r</w:t>
            </w:r>
            <w:proofErr w:type="spellEnd"/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020C2D0" w14:textId="13A3A4A6" w:rsidR="00535B45" w:rsidRPr="00353B5A" w:rsidRDefault="00535B45" w:rsidP="00535B45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≥60 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3DE6E78" w14:textId="07F01FEB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 (84.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4740C151" w14:textId="220522E9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8 (0.49-9.72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A452475" w14:textId="3A190263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699462C9" w14:textId="77777777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center"/>
          </w:tcPr>
          <w:p w14:paraId="7C9EA164" w14:textId="77777777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535B45" w:rsidRPr="00353B5A" w14:paraId="3B5C8CBB" w14:textId="77777777" w:rsidTr="00846D6F">
        <w:trPr>
          <w:trHeight w:val="300"/>
        </w:trPr>
        <w:tc>
          <w:tcPr>
            <w:tcW w:w="1135" w:type="pct"/>
            <w:tcBorders>
              <w:top w:val="nil"/>
            </w:tcBorders>
            <w:noWrap/>
            <w:vAlign w:val="center"/>
          </w:tcPr>
          <w:p w14:paraId="30428666" w14:textId="6C7D5D37" w:rsidR="00535B45" w:rsidRPr="00353B5A" w:rsidRDefault="00535B45" w:rsidP="00535B45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032AC150" w14:textId="206DEB3D" w:rsidR="00535B45" w:rsidRPr="00353B5A" w:rsidRDefault="00535B45" w:rsidP="00535B45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&lt;60 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1A46CDC4" w14:textId="33E63823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867" w:type="pct"/>
            <w:tcBorders>
              <w:top w:val="nil"/>
            </w:tcBorders>
            <w:vAlign w:val="center"/>
          </w:tcPr>
          <w:p w14:paraId="2950986C" w14:textId="22045A4D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</w:tcBorders>
            <w:vAlign w:val="center"/>
          </w:tcPr>
          <w:p w14:paraId="13F424E7" w14:textId="1C090FAC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14:paraId="18387834" w14:textId="22AAE8D7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6" w:type="pct"/>
            <w:tcBorders>
              <w:top w:val="nil"/>
            </w:tcBorders>
            <w:noWrap/>
            <w:vAlign w:val="center"/>
          </w:tcPr>
          <w:p w14:paraId="496824E7" w14:textId="11B35228" w:rsidR="00535B45" w:rsidRPr="00353B5A" w:rsidRDefault="00535B45" w:rsidP="00535B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7D3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D0A2217" w14:textId="72498C6E" w:rsidR="006B04C7" w:rsidRPr="00353B5A" w:rsidRDefault="00976972" w:rsidP="0047213F">
      <w:pPr>
        <w:widowControl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CI, confidence interval; ECOG-PS, Eastern Cooperative Oncology Group-performance status; WBC, white blood cell; </w:t>
      </w: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</w:rPr>
        <w:t>Neu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, neutrophil count; </w:t>
      </w: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</w:rPr>
        <w:t>Lym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, lymphocyte count; </w:t>
      </w: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</w:rPr>
        <w:t>Hb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, hemoglobin level; </w:t>
      </w: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</w:rPr>
        <w:t>Plt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>, platelet count; CRP, serum level of C-reactive protein; AST, serum level of aspartate aminotransferase; ALT, serum level of alanine aminotransferase; T-</w:t>
      </w: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</w:rPr>
        <w:t>Bil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, serum level of total bilirubin; Alb, serum level of albumin; </w:t>
      </w: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</w:rPr>
        <w:t>CCr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>, Creatinine clearance</w:t>
      </w:r>
    </w:p>
    <w:p w14:paraId="74FDB1AC" w14:textId="33D8F2FC" w:rsidR="00143A04" w:rsidRPr="00353B5A" w:rsidRDefault="00143A04" w:rsidP="00143A04">
      <w:pPr>
        <w:widowControl/>
        <w:jc w:val="left"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353B5A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proofErr w:type="spellEnd"/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 The median value was set as the cut-off value.</w:t>
      </w:r>
    </w:p>
    <w:p w14:paraId="6BD88923" w14:textId="6555B553" w:rsidR="00143A04" w:rsidRPr="00353B5A" w:rsidRDefault="00143A04" w:rsidP="00143A04">
      <w:pPr>
        <w:widowControl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353B5A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 The lower limit of normal was set as the cut-off value.</w:t>
      </w:r>
    </w:p>
    <w:p w14:paraId="48373DFB" w14:textId="1AADCFB3" w:rsidR="00143A04" w:rsidRPr="00353B5A" w:rsidRDefault="00143A04" w:rsidP="00143A04">
      <w:pPr>
        <w:widowControl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353B5A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r w:rsidRPr="00353B5A">
        <w:rPr>
          <w:rFonts w:ascii="Times New Roman" w:eastAsia="MS Mincho" w:hAnsi="Times New Roman" w:cs="Times New Roman"/>
          <w:sz w:val="20"/>
          <w:szCs w:val="20"/>
        </w:rPr>
        <w:t xml:space="preserve"> The upper limit of normal was set as the cut-off value.</w:t>
      </w:r>
    </w:p>
    <w:bookmarkEnd w:id="0"/>
    <w:p w14:paraId="5D788605" w14:textId="62E7AAB4" w:rsidR="00143A04" w:rsidRPr="00353B5A" w:rsidRDefault="00143A04" w:rsidP="00143A04">
      <w:pPr>
        <w:widowControl/>
        <w:jc w:val="left"/>
        <w:rPr>
          <w:rFonts w:ascii="Times New Roman" w:eastAsia="MS Mincho" w:hAnsi="Times New Roman" w:cs="Times New Roman"/>
          <w:sz w:val="20"/>
          <w:szCs w:val="20"/>
        </w:rPr>
      </w:pPr>
    </w:p>
    <w:sectPr w:rsidR="00143A04" w:rsidRPr="00353B5A" w:rsidSect="00606541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F2F02" w14:textId="77777777" w:rsidR="00444D72" w:rsidRDefault="00444D72" w:rsidP="008724A4">
      <w:r>
        <w:separator/>
      </w:r>
    </w:p>
  </w:endnote>
  <w:endnote w:type="continuationSeparator" w:id="0">
    <w:p w14:paraId="08572359" w14:textId="77777777" w:rsidR="00444D72" w:rsidRDefault="00444D72" w:rsidP="00872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 Oldstyle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UB-Century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0220894"/>
      <w:docPartObj>
        <w:docPartGallery w:val="Page Numbers (Bottom of Page)"/>
        <w:docPartUnique/>
      </w:docPartObj>
    </w:sdtPr>
    <w:sdtEndPr/>
    <w:sdtContent>
      <w:p w14:paraId="69D1C399" w14:textId="252D8DAD" w:rsidR="00B43F40" w:rsidRDefault="00B43F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6541" w:rsidRPr="00606541">
          <w:rPr>
            <w:noProof/>
            <w:lang w:val="ja-JP"/>
          </w:rPr>
          <w:t>3</w:t>
        </w:r>
        <w:r>
          <w:fldChar w:fldCharType="end"/>
        </w:r>
      </w:p>
    </w:sdtContent>
  </w:sdt>
  <w:p w14:paraId="7848578B" w14:textId="77777777" w:rsidR="00B43F40" w:rsidRDefault="00B43F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0E21BF" w14:textId="77777777" w:rsidR="00444D72" w:rsidRDefault="00444D72" w:rsidP="008724A4">
      <w:r>
        <w:separator/>
      </w:r>
    </w:p>
  </w:footnote>
  <w:footnote w:type="continuationSeparator" w:id="0">
    <w:p w14:paraId="42B0D3CF" w14:textId="77777777" w:rsidR="00444D72" w:rsidRDefault="00444D72" w:rsidP="008724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02BA6"/>
    <w:multiLevelType w:val="hybridMultilevel"/>
    <w:tmpl w:val="56845E48"/>
    <w:lvl w:ilvl="0" w:tplc="FD0A015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097037C"/>
    <w:multiLevelType w:val="hybridMultilevel"/>
    <w:tmpl w:val="C9623332"/>
    <w:lvl w:ilvl="0" w:tplc="B2BA0DD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B7236C1"/>
    <w:multiLevelType w:val="hybridMultilevel"/>
    <w:tmpl w:val="2988AE68"/>
    <w:lvl w:ilvl="0" w:tplc="950EC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B8C"/>
    <w:rsid w:val="00000782"/>
    <w:rsid w:val="000018AE"/>
    <w:rsid w:val="00006FA2"/>
    <w:rsid w:val="00016854"/>
    <w:rsid w:val="00021914"/>
    <w:rsid w:val="00022804"/>
    <w:rsid w:val="000361BD"/>
    <w:rsid w:val="00037059"/>
    <w:rsid w:val="00037FC1"/>
    <w:rsid w:val="00044FBE"/>
    <w:rsid w:val="00044FEA"/>
    <w:rsid w:val="00045D06"/>
    <w:rsid w:val="00051022"/>
    <w:rsid w:val="000525C0"/>
    <w:rsid w:val="000527B0"/>
    <w:rsid w:val="00052A8F"/>
    <w:rsid w:val="00053C6C"/>
    <w:rsid w:val="0005726E"/>
    <w:rsid w:val="0005728C"/>
    <w:rsid w:val="00060C9A"/>
    <w:rsid w:val="00062C57"/>
    <w:rsid w:val="00072929"/>
    <w:rsid w:val="00073DE7"/>
    <w:rsid w:val="00081FC3"/>
    <w:rsid w:val="00082552"/>
    <w:rsid w:val="0008278D"/>
    <w:rsid w:val="0008444A"/>
    <w:rsid w:val="0008523F"/>
    <w:rsid w:val="00094D4D"/>
    <w:rsid w:val="000C008D"/>
    <w:rsid w:val="000C0ED6"/>
    <w:rsid w:val="000C1789"/>
    <w:rsid w:val="000C421D"/>
    <w:rsid w:val="000C5C8A"/>
    <w:rsid w:val="000D0E6A"/>
    <w:rsid w:val="000D3F8A"/>
    <w:rsid w:val="000D528F"/>
    <w:rsid w:val="000D6E02"/>
    <w:rsid w:val="000D7E64"/>
    <w:rsid w:val="000E0780"/>
    <w:rsid w:val="000E0AC3"/>
    <w:rsid w:val="000E5B64"/>
    <w:rsid w:val="000F2D7A"/>
    <w:rsid w:val="000F4DE1"/>
    <w:rsid w:val="00101BFE"/>
    <w:rsid w:val="00102D58"/>
    <w:rsid w:val="00110402"/>
    <w:rsid w:val="00112106"/>
    <w:rsid w:val="001145D6"/>
    <w:rsid w:val="0012235A"/>
    <w:rsid w:val="00122674"/>
    <w:rsid w:val="00122B76"/>
    <w:rsid w:val="00130343"/>
    <w:rsid w:val="00133819"/>
    <w:rsid w:val="001415E1"/>
    <w:rsid w:val="001423BE"/>
    <w:rsid w:val="001431B4"/>
    <w:rsid w:val="00143998"/>
    <w:rsid w:val="00143A04"/>
    <w:rsid w:val="00153801"/>
    <w:rsid w:val="00156AF6"/>
    <w:rsid w:val="00161FAE"/>
    <w:rsid w:val="001724BD"/>
    <w:rsid w:val="001766A5"/>
    <w:rsid w:val="00180752"/>
    <w:rsid w:val="00183D82"/>
    <w:rsid w:val="00186FFE"/>
    <w:rsid w:val="001A05D6"/>
    <w:rsid w:val="001A07FB"/>
    <w:rsid w:val="001A1E9D"/>
    <w:rsid w:val="001B0644"/>
    <w:rsid w:val="001B243E"/>
    <w:rsid w:val="001B342A"/>
    <w:rsid w:val="001B415C"/>
    <w:rsid w:val="001B5E47"/>
    <w:rsid w:val="001C1F1E"/>
    <w:rsid w:val="001C4CE2"/>
    <w:rsid w:val="001C677A"/>
    <w:rsid w:val="001C67A8"/>
    <w:rsid w:val="001D4FF8"/>
    <w:rsid w:val="001D5D75"/>
    <w:rsid w:val="001D65CA"/>
    <w:rsid w:val="001E0C57"/>
    <w:rsid w:val="001E21D9"/>
    <w:rsid w:val="001E3C45"/>
    <w:rsid w:val="001E6154"/>
    <w:rsid w:val="001F236B"/>
    <w:rsid w:val="001F399E"/>
    <w:rsid w:val="001F4033"/>
    <w:rsid w:val="0020179B"/>
    <w:rsid w:val="002068DF"/>
    <w:rsid w:val="00206C69"/>
    <w:rsid w:val="00210741"/>
    <w:rsid w:val="00210C1A"/>
    <w:rsid w:val="002126D5"/>
    <w:rsid w:val="00213AE6"/>
    <w:rsid w:val="00220100"/>
    <w:rsid w:val="00227CED"/>
    <w:rsid w:val="002327FD"/>
    <w:rsid w:val="00233571"/>
    <w:rsid w:val="002410C3"/>
    <w:rsid w:val="00250A8D"/>
    <w:rsid w:val="00252574"/>
    <w:rsid w:val="00253069"/>
    <w:rsid w:val="00253EE0"/>
    <w:rsid w:val="00255EB0"/>
    <w:rsid w:val="00261079"/>
    <w:rsid w:val="00262F94"/>
    <w:rsid w:val="002642AA"/>
    <w:rsid w:val="002650D7"/>
    <w:rsid w:val="00267F6A"/>
    <w:rsid w:val="00270FE1"/>
    <w:rsid w:val="002741D8"/>
    <w:rsid w:val="00281530"/>
    <w:rsid w:val="00281A4E"/>
    <w:rsid w:val="00284434"/>
    <w:rsid w:val="002900EF"/>
    <w:rsid w:val="00293A1A"/>
    <w:rsid w:val="002A3639"/>
    <w:rsid w:val="002A521F"/>
    <w:rsid w:val="002B49BA"/>
    <w:rsid w:val="002C5073"/>
    <w:rsid w:val="002C7008"/>
    <w:rsid w:val="002D4082"/>
    <w:rsid w:val="002D4559"/>
    <w:rsid w:val="002D7056"/>
    <w:rsid w:val="002E0146"/>
    <w:rsid w:val="002E32F3"/>
    <w:rsid w:val="002E6D00"/>
    <w:rsid w:val="002F1196"/>
    <w:rsid w:val="002F1D38"/>
    <w:rsid w:val="00300F22"/>
    <w:rsid w:val="00301A4C"/>
    <w:rsid w:val="00305FD9"/>
    <w:rsid w:val="00306510"/>
    <w:rsid w:val="00307081"/>
    <w:rsid w:val="00311A36"/>
    <w:rsid w:val="003201B6"/>
    <w:rsid w:val="00321532"/>
    <w:rsid w:val="00325430"/>
    <w:rsid w:val="00325EFA"/>
    <w:rsid w:val="00327191"/>
    <w:rsid w:val="003303FD"/>
    <w:rsid w:val="00333779"/>
    <w:rsid w:val="003349AE"/>
    <w:rsid w:val="003352BD"/>
    <w:rsid w:val="00336FE3"/>
    <w:rsid w:val="0033778F"/>
    <w:rsid w:val="00350C14"/>
    <w:rsid w:val="00351606"/>
    <w:rsid w:val="00353912"/>
    <w:rsid w:val="00353B5A"/>
    <w:rsid w:val="00354A0E"/>
    <w:rsid w:val="003551FD"/>
    <w:rsid w:val="00362874"/>
    <w:rsid w:val="00362BF7"/>
    <w:rsid w:val="00362D6F"/>
    <w:rsid w:val="00363C1B"/>
    <w:rsid w:val="00363C91"/>
    <w:rsid w:val="00367B81"/>
    <w:rsid w:val="00367C17"/>
    <w:rsid w:val="003740B0"/>
    <w:rsid w:val="003756C3"/>
    <w:rsid w:val="00377C0D"/>
    <w:rsid w:val="0038142F"/>
    <w:rsid w:val="00383609"/>
    <w:rsid w:val="003915A8"/>
    <w:rsid w:val="00391E83"/>
    <w:rsid w:val="00394813"/>
    <w:rsid w:val="003A06D4"/>
    <w:rsid w:val="003A11B0"/>
    <w:rsid w:val="003B502E"/>
    <w:rsid w:val="003B5626"/>
    <w:rsid w:val="003B7104"/>
    <w:rsid w:val="003D0999"/>
    <w:rsid w:val="003D1FBF"/>
    <w:rsid w:val="003E65ED"/>
    <w:rsid w:val="003E79A4"/>
    <w:rsid w:val="003E7C98"/>
    <w:rsid w:val="003F02BF"/>
    <w:rsid w:val="003F2711"/>
    <w:rsid w:val="003F2AD4"/>
    <w:rsid w:val="003F39E9"/>
    <w:rsid w:val="00400EFB"/>
    <w:rsid w:val="00416F1B"/>
    <w:rsid w:val="00417C5F"/>
    <w:rsid w:val="004201CD"/>
    <w:rsid w:val="0042130E"/>
    <w:rsid w:val="00421AF5"/>
    <w:rsid w:val="00423B0B"/>
    <w:rsid w:val="004245A7"/>
    <w:rsid w:val="00427B4A"/>
    <w:rsid w:val="00430039"/>
    <w:rsid w:val="004315A9"/>
    <w:rsid w:val="00431FBB"/>
    <w:rsid w:val="004415C3"/>
    <w:rsid w:val="00444D72"/>
    <w:rsid w:val="00445E44"/>
    <w:rsid w:val="004464DD"/>
    <w:rsid w:val="004509D0"/>
    <w:rsid w:val="00450C43"/>
    <w:rsid w:val="00453A3A"/>
    <w:rsid w:val="00454663"/>
    <w:rsid w:val="004565C6"/>
    <w:rsid w:val="00462A1B"/>
    <w:rsid w:val="00462B8B"/>
    <w:rsid w:val="004649EC"/>
    <w:rsid w:val="004657E4"/>
    <w:rsid w:val="00467A15"/>
    <w:rsid w:val="004717DB"/>
    <w:rsid w:val="0047213F"/>
    <w:rsid w:val="00473084"/>
    <w:rsid w:val="00480A83"/>
    <w:rsid w:val="00483CCC"/>
    <w:rsid w:val="00484335"/>
    <w:rsid w:val="004843DB"/>
    <w:rsid w:val="004878CB"/>
    <w:rsid w:val="004A7C8D"/>
    <w:rsid w:val="004A7FE4"/>
    <w:rsid w:val="004B073D"/>
    <w:rsid w:val="004C08BF"/>
    <w:rsid w:val="004C08D9"/>
    <w:rsid w:val="004C3359"/>
    <w:rsid w:val="004C427D"/>
    <w:rsid w:val="004C4CF4"/>
    <w:rsid w:val="004C59A0"/>
    <w:rsid w:val="004C69E9"/>
    <w:rsid w:val="004C6E97"/>
    <w:rsid w:val="004D18B9"/>
    <w:rsid w:val="004D2FBD"/>
    <w:rsid w:val="004E029C"/>
    <w:rsid w:val="004E5F5D"/>
    <w:rsid w:val="004E66BC"/>
    <w:rsid w:val="004E7297"/>
    <w:rsid w:val="004E7330"/>
    <w:rsid w:val="004F3D23"/>
    <w:rsid w:val="004F3EAB"/>
    <w:rsid w:val="004F4C87"/>
    <w:rsid w:val="004F5DB1"/>
    <w:rsid w:val="005009AF"/>
    <w:rsid w:val="005011CE"/>
    <w:rsid w:val="00503071"/>
    <w:rsid w:val="005113A4"/>
    <w:rsid w:val="00512EB5"/>
    <w:rsid w:val="005133F5"/>
    <w:rsid w:val="00515E66"/>
    <w:rsid w:val="00517F21"/>
    <w:rsid w:val="0052455A"/>
    <w:rsid w:val="0053027E"/>
    <w:rsid w:val="00533418"/>
    <w:rsid w:val="00534796"/>
    <w:rsid w:val="00534C7B"/>
    <w:rsid w:val="00535B45"/>
    <w:rsid w:val="0053610F"/>
    <w:rsid w:val="00541C37"/>
    <w:rsid w:val="005437C4"/>
    <w:rsid w:val="00543A26"/>
    <w:rsid w:val="00547355"/>
    <w:rsid w:val="00553C38"/>
    <w:rsid w:val="00554AF7"/>
    <w:rsid w:val="005663AF"/>
    <w:rsid w:val="00566747"/>
    <w:rsid w:val="00571A59"/>
    <w:rsid w:val="00571E4B"/>
    <w:rsid w:val="00584EE9"/>
    <w:rsid w:val="005850B4"/>
    <w:rsid w:val="00593E90"/>
    <w:rsid w:val="0059499C"/>
    <w:rsid w:val="00595C85"/>
    <w:rsid w:val="005A2D9B"/>
    <w:rsid w:val="005A5873"/>
    <w:rsid w:val="005A5C10"/>
    <w:rsid w:val="005A73DE"/>
    <w:rsid w:val="005B0AE5"/>
    <w:rsid w:val="005B1067"/>
    <w:rsid w:val="005B727F"/>
    <w:rsid w:val="005C0B6B"/>
    <w:rsid w:val="005C17CF"/>
    <w:rsid w:val="005C4B87"/>
    <w:rsid w:val="005C7FE4"/>
    <w:rsid w:val="005D2246"/>
    <w:rsid w:val="005D6BBC"/>
    <w:rsid w:val="005E20CD"/>
    <w:rsid w:val="005E2F14"/>
    <w:rsid w:val="005F31EF"/>
    <w:rsid w:val="005F347D"/>
    <w:rsid w:val="005F5833"/>
    <w:rsid w:val="0060166D"/>
    <w:rsid w:val="006019C4"/>
    <w:rsid w:val="00604116"/>
    <w:rsid w:val="00606541"/>
    <w:rsid w:val="006115DF"/>
    <w:rsid w:val="00621826"/>
    <w:rsid w:val="00621997"/>
    <w:rsid w:val="0062241C"/>
    <w:rsid w:val="0062251C"/>
    <w:rsid w:val="00622664"/>
    <w:rsid w:val="00624CFA"/>
    <w:rsid w:val="00633BE4"/>
    <w:rsid w:val="0063708E"/>
    <w:rsid w:val="006407DB"/>
    <w:rsid w:val="0064199C"/>
    <w:rsid w:val="00642058"/>
    <w:rsid w:val="00644F7C"/>
    <w:rsid w:val="006451F7"/>
    <w:rsid w:val="006457C9"/>
    <w:rsid w:val="00646DEA"/>
    <w:rsid w:val="00651ED6"/>
    <w:rsid w:val="006567F0"/>
    <w:rsid w:val="006603F1"/>
    <w:rsid w:val="00665549"/>
    <w:rsid w:val="00665667"/>
    <w:rsid w:val="0068189B"/>
    <w:rsid w:val="00690652"/>
    <w:rsid w:val="00692137"/>
    <w:rsid w:val="00694BA9"/>
    <w:rsid w:val="00695506"/>
    <w:rsid w:val="00696275"/>
    <w:rsid w:val="00697F88"/>
    <w:rsid w:val="006A044F"/>
    <w:rsid w:val="006A3144"/>
    <w:rsid w:val="006A3ECF"/>
    <w:rsid w:val="006A5B5E"/>
    <w:rsid w:val="006B04C7"/>
    <w:rsid w:val="006B4E0E"/>
    <w:rsid w:val="006B51A8"/>
    <w:rsid w:val="006B5BD6"/>
    <w:rsid w:val="006B6E7F"/>
    <w:rsid w:val="006C26D7"/>
    <w:rsid w:val="006C2C1F"/>
    <w:rsid w:val="006C5622"/>
    <w:rsid w:val="006C5794"/>
    <w:rsid w:val="006C76FC"/>
    <w:rsid w:val="006D1DF2"/>
    <w:rsid w:val="006D48C6"/>
    <w:rsid w:val="006D5D5F"/>
    <w:rsid w:val="006E020D"/>
    <w:rsid w:val="006E044A"/>
    <w:rsid w:val="006E33D0"/>
    <w:rsid w:val="006F04A2"/>
    <w:rsid w:val="006F3F05"/>
    <w:rsid w:val="006F5B88"/>
    <w:rsid w:val="007101D6"/>
    <w:rsid w:val="00715DFD"/>
    <w:rsid w:val="0072030F"/>
    <w:rsid w:val="007237A4"/>
    <w:rsid w:val="00726ABF"/>
    <w:rsid w:val="00730285"/>
    <w:rsid w:val="00730FEF"/>
    <w:rsid w:val="007319D2"/>
    <w:rsid w:val="00731A41"/>
    <w:rsid w:val="007330BA"/>
    <w:rsid w:val="00741651"/>
    <w:rsid w:val="00742C00"/>
    <w:rsid w:val="00743613"/>
    <w:rsid w:val="0074696D"/>
    <w:rsid w:val="00751311"/>
    <w:rsid w:val="0075176D"/>
    <w:rsid w:val="0075179A"/>
    <w:rsid w:val="007555EA"/>
    <w:rsid w:val="00762A4B"/>
    <w:rsid w:val="00763978"/>
    <w:rsid w:val="00766846"/>
    <w:rsid w:val="007808DA"/>
    <w:rsid w:val="00782323"/>
    <w:rsid w:val="00785B57"/>
    <w:rsid w:val="00794898"/>
    <w:rsid w:val="007949F4"/>
    <w:rsid w:val="007950E5"/>
    <w:rsid w:val="007979FF"/>
    <w:rsid w:val="007A2BCF"/>
    <w:rsid w:val="007A42F1"/>
    <w:rsid w:val="007B1F4B"/>
    <w:rsid w:val="007B28C8"/>
    <w:rsid w:val="007B501A"/>
    <w:rsid w:val="007B71F3"/>
    <w:rsid w:val="007B7D08"/>
    <w:rsid w:val="007C4B0A"/>
    <w:rsid w:val="007C4EB7"/>
    <w:rsid w:val="007C51EA"/>
    <w:rsid w:val="007C5D9C"/>
    <w:rsid w:val="007C60FE"/>
    <w:rsid w:val="007D6F4A"/>
    <w:rsid w:val="007E0D59"/>
    <w:rsid w:val="007E1D40"/>
    <w:rsid w:val="007E3578"/>
    <w:rsid w:val="008031B3"/>
    <w:rsid w:val="00803E80"/>
    <w:rsid w:val="0081094D"/>
    <w:rsid w:val="00814648"/>
    <w:rsid w:val="00816C21"/>
    <w:rsid w:val="008176A2"/>
    <w:rsid w:val="00822956"/>
    <w:rsid w:val="00823184"/>
    <w:rsid w:val="008236A7"/>
    <w:rsid w:val="00823BA9"/>
    <w:rsid w:val="008425A2"/>
    <w:rsid w:val="0084417C"/>
    <w:rsid w:val="00851B9E"/>
    <w:rsid w:val="008531EC"/>
    <w:rsid w:val="00854B2E"/>
    <w:rsid w:val="0085774E"/>
    <w:rsid w:val="0086098E"/>
    <w:rsid w:val="00861AAC"/>
    <w:rsid w:val="008724A4"/>
    <w:rsid w:val="00880AD2"/>
    <w:rsid w:val="00883F44"/>
    <w:rsid w:val="00884DAF"/>
    <w:rsid w:val="008855D5"/>
    <w:rsid w:val="00892B54"/>
    <w:rsid w:val="008A7087"/>
    <w:rsid w:val="008B151D"/>
    <w:rsid w:val="008B651B"/>
    <w:rsid w:val="008B764C"/>
    <w:rsid w:val="008C41CC"/>
    <w:rsid w:val="008C4B03"/>
    <w:rsid w:val="008D1D8F"/>
    <w:rsid w:val="008D250B"/>
    <w:rsid w:val="008D3F92"/>
    <w:rsid w:val="008D631E"/>
    <w:rsid w:val="008E2B09"/>
    <w:rsid w:val="008E4C43"/>
    <w:rsid w:val="008E5824"/>
    <w:rsid w:val="008E5BA7"/>
    <w:rsid w:val="008E691F"/>
    <w:rsid w:val="008E7F42"/>
    <w:rsid w:val="008F111F"/>
    <w:rsid w:val="008F3BA4"/>
    <w:rsid w:val="008F5A96"/>
    <w:rsid w:val="008F6E8B"/>
    <w:rsid w:val="009041D0"/>
    <w:rsid w:val="00904EA7"/>
    <w:rsid w:val="0091776E"/>
    <w:rsid w:val="0092417F"/>
    <w:rsid w:val="0092483A"/>
    <w:rsid w:val="0092496E"/>
    <w:rsid w:val="00925DC1"/>
    <w:rsid w:val="009346F9"/>
    <w:rsid w:val="00944287"/>
    <w:rsid w:val="0095069C"/>
    <w:rsid w:val="00951C04"/>
    <w:rsid w:val="0095267C"/>
    <w:rsid w:val="009550F1"/>
    <w:rsid w:val="00955DF0"/>
    <w:rsid w:val="0095653B"/>
    <w:rsid w:val="00957987"/>
    <w:rsid w:val="009623CD"/>
    <w:rsid w:val="00964AA4"/>
    <w:rsid w:val="00965036"/>
    <w:rsid w:val="00976972"/>
    <w:rsid w:val="00991E7A"/>
    <w:rsid w:val="009923E0"/>
    <w:rsid w:val="0099741B"/>
    <w:rsid w:val="009A2F48"/>
    <w:rsid w:val="009A5CB9"/>
    <w:rsid w:val="009B0323"/>
    <w:rsid w:val="009B1A08"/>
    <w:rsid w:val="009C2F31"/>
    <w:rsid w:val="009C36CF"/>
    <w:rsid w:val="009C53D7"/>
    <w:rsid w:val="009D2874"/>
    <w:rsid w:val="009D5659"/>
    <w:rsid w:val="009E5EBB"/>
    <w:rsid w:val="009E6D26"/>
    <w:rsid w:val="009F04EF"/>
    <w:rsid w:val="00A0141A"/>
    <w:rsid w:val="00A031A8"/>
    <w:rsid w:val="00A03CA1"/>
    <w:rsid w:val="00A06CEE"/>
    <w:rsid w:val="00A07E1F"/>
    <w:rsid w:val="00A130FE"/>
    <w:rsid w:val="00A164ED"/>
    <w:rsid w:val="00A17E68"/>
    <w:rsid w:val="00A2404D"/>
    <w:rsid w:val="00A42652"/>
    <w:rsid w:val="00A44D61"/>
    <w:rsid w:val="00A5003E"/>
    <w:rsid w:val="00A50364"/>
    <w:rsid w:val="00A51D9B"/>
    <w:rsid w:val="00A5428B"/>
    <w:rsid w:val="00A65CBD"/>
    <w:rsid w:val="00A735C4"/>
    <w:rsid w:val="00A75F9E"/>
    <w:rsid w:val="00A769B9"/>
    <w:rsid w:val="00A8389B"/>
    <w:rsid w:val="00A86267"/>
    <w:rsid w:val="00A91849"/>
    <w:rsid w:val="00A939BE"/>
    <w:rsid w:val="00A97FEF"/>
    <w:rsid w:val="00AA02F8"/>
    <w:rsid w:val="00AA19A5"/>
    <w:rsid w:val="00AA5909"/>
    <w:rsid w:val="00AA5FC4"/>
    <w:rsid w:val="00AB068F"/>
    <w:rsid w:val="00AB1400"/>
    <w:rsid w:val="00AB4D69"/>
    <w:rsid w:val="00AC4714"/>
    <w:rsid w:val="00AC70EB"/>
    <w:rsid w:val="00AD316C"/>
    <w:rsid w:val="00AF0EB1"/>
    <w:rsid w:val="00AF3BE7"/>
    <w:rsid w:val="00AF4702"/>
    <w:rsid w:val="00AF7F41"/>
    <w:rsid w:val="00B0071D"/>
    <w:rsid w:val="00B02F0E"/>
    <w:rsid w:val="00B030F2"/>
    <w:rsid w:val="00B072FA"/>
    <w:rsid w:val="00B21DBA"/>
    <w:rsid w:val="00B2220E"/>
    <w:rsid w:val="00B249B4"/>
    <w:rsid w:val="00B24E24"/>
    <w:rsid w:val="00B2709A"/>
    <w:rsid w:val="00B31BCF"/>
    <w:rsid w:val="00B32E49"/>
    <w:rsid w:val="00B34344"/>
    <w:rsid w:val="00B43F40"/>
    <w:rsid w:val="00B44D52"/>
    <w:rsid w:val="00B45803"/>
    <w:rsid w:val="00B52641"/>
    <w:rsid w:val="00B53097"/>
    <w:rsid w:val="00B54AD0"/>
    <w:rsid w:val="00B62EE4"/>
    <w:rsid w:val="00B66ACD"/>
    <w:rsid w:val="00B832BB"/>
    <w:rsid w:val="00B84458"/>
    <w:rsid w:val="00B875AC"/>
    <w:rsid w:val="00B90FBA"/>
    <w:rsid w:val="00B939A8"/>
    <w:rsid w:val="00BA4745"/>
    <w:rsid w:val="00BB43BE"/>
    <w:rsid w:val="00BB681A"/>
    <w:rsid w:val="00BB6C87"/>
    <w:rsid w:val="00BC7E9C"/>
    <w:rsid w:val="00BD2BA6"/>
    <w:rsid w:val="00BD51BA"/>
    <w:rsid w:val="00BD6298"/>
    <w:rsid w:val="00BD6CEE"/>
    <w:rsid w:val="00BE24A9"/>
    <w:rsid w:val="00BE2EB2"/>
    <w:rsid w:val="00C00ED3"/>
    <w:rsid w:val="00C031DD"/>
    <w:rsid w:val="00C05246"/>
    <w:rsid w:val="00C06186"/>
    <w:rsid w:val="00C13F61"/>
    <w:rsid w:val="00C30920"/>
    <w:rsid w:val="00C3268C"/>
    <w:rsid w:val="00C330BA"/>
    <w:rsid w:val="00C44686"/>
    <w:rsid w:val="00C448C7"/>
    <w:rsid w:val="00C564A2"/>
    <w:rsid w:val="00C677BC"/>
    <w:rsid w:val="00C70772"/>
    <w:rsid w:val="00C72478"/>
    <w:rsid w:val="00C732A4"/>
    <w:rsid w:val="00C73ABC"/>
    <w:rsid w:val="00C75826"/>
    <w:rsid w:val="00C80CEC"/>
    <w:rsid w:val="00C85A2C"/>
    <w:rsid w:val="00C95DA1"/>
    <w:rsid w:val="00C97604"/>
    <w:rsid w:val="00CA2A2E"/>
    <w:rsid w:val="00CA2B8C"/>
    <w:rsid w:val="00CB2325"/>
    <w:rsid w:val="00CB2355"/>
    <w:rsid w:val="00CB46A1"/>
    <w:rsid w:val="00CC5A00"/>
    <w:rsid w:val="00CC65CD"/>
    <w:rsid w:val="00CD0599"/>
    <w:rsid w:val="00CD07F2"/>
    <w:rsid w:val="00CD09B3"/>
    <w:rsid w:val="00CD17A9"/>
    <w:rsid w:val="00CD4AAB"/>
    <w:rsid w:val="00CD7ABA"/>
    <w:rsid w:val="00CE7665"/>
    <w:rsid w:val="00CF2AA0"/>
    <w:rsid w:val="00CF30B6"/>
    <w:rsid w:val="00CF3E1A"/>
    <w:rsid w:val="00CF444C"/>
    <w:rsid w:val="00D00C9F"/>
    <w:rsid w:val="00D00F9C"/>
    <w:rsid w:val="00D0183D"/>
    <w:rsid w:val="00D02872"/>
    <w:rsid w:val="00D036B3"/>
    <w:rsid w:val="00D154E2"/>
    <w:rsid w:val="00D24F55"/>
    <w:rsid w:val="00D250A3"/>
    <w:rsid w:val="00D2546B"/>
    <w:rsid w:val="00D30ABF"/>
    <w:rsid w:val="00D35746"/>
    <w:rsid w:val="00D36040"/>
    <w:rsid w:val="00D5195C"/>
    <w:rsid w:val="00D53422"/>
    <w:rsid w:val="00D53E4F"/>
    <w:rsid w:val="00D575F7"/>
    <w:rsid w:val="00D61F54"/>
    <w:rsid w:val="00D627DB"/>
    <w:rsid w:val="00D6732E"/>
    <w:rsid w:val="00D75FA5"/>
    <w:rsid w:val="00D83730"/>
    <w:rsid w:val="00D83E33"/>
    <w:rsid w:val="00D86ABD"/>
    <w:rsid w:val="00D91DB3"/>
    <w:rsid w:val="00D928E6"/>
    <w:rsid w:val="00DA126F"/>
    <w:rsid w:val="00DB4543"/>
    <w:rsid w:val="00DC4820"/>
    <w:rsid w:val="00DD56E2"/>
    <w:rsid w:val="00DE034E"/>
    <w:rsid w:val="00DE2958"/>
    <w:rsid w:val="00DE6CC4"/>
    <w:rsid w:val="00DF191C"/>
    <w:rsid w:val="00DF432C"/>
    <w:rsid w:val="00E040C5"/>
    <w:rsid w:val="00E04BA5"/>
    <w:rsid w:val="00E100D1"/>
    <w:rsid w:val="00E1020E"/>
    <w:rsid w:val="00E147CB"/>
    <w:rsid w:val="00E16407"/>
    <w:rsid w:val="00E165E4"/>
    <w:rsid w:val="00E1717C"/>
    <w:rsid w:val="00E21FF3"/>
    <w:rsid w:val="00E25822"/>
    <w:rsid w:val="00E26685"/>
    <w:rsid w:val="00E267B4"/>
    <w:rsid w:val="00E31BBC"/>
    <w:rsid w:val="00E33A49"/>
    <w:rsid w:val="00E34638"/>
    <w:rsid w:val="00E37DFC"/>
    <w:rsid w:val="00E408BF"/>
    <w:rsid w:val="00E4450C"/>
    <w:rsid w:val="00E51188"/>
    <w:rsid w:val="00E51476"/>
    <w:rsid w:val="00E53735"/>
    <w:rsid w:val="00E53B82"/>
    <w:rsid w:val="00E5493B"/>
    <w:rsid w:val="00E608BB"/>
    <w:rsid w:val="00E650B5"/>
    <w:rsid w:val="00E6724B"/>
    <w:rsid w:val="00E700D7"/>
    <w:rsid w:val="00E76A66"/>
    <w:rsid w:val="00E803BF"/>
    <w:rsid w:val="00E80477"/>
    <w:rsid w:val="00E808B7"/>
    <w:rsid w:val="00E8155A"/>
    <w:rsid w:val="00E86C70"/>
    <w:rsid w:val="00E90EB5"/>
    <w:rsid w:val="00EA2950"/>
    <w:rsid w:val="00EA704F"/>
    <w:rsid w:val="00EB306D"/>
    <w:rsid w:val="00EB32CB"/>
    <w:rsid w:val="00EB5FE0"/>
    <w:rsid w:val="00EC43CE"/>
    <w:rsid w:val="00EC6F07"/>
    <w:rsid w:val="00EC75AF"/>
    <w:rsid w:val="00ED0921"/>
    <w:rsid w:val="00ED4DCF"/>
    <w:rsid w:val="00EE29F9"/>
    <w:rsid w:val="00EF3D97"/>
    <w:rsid w:val="00EF4D94"/>
    <w:rsid w:val="00EF75F6"/>
    <w:rsid w:val="00F0572F"/>
    <w:rsid w:val="00F07ACA"/>
    <w:rsid w:val="00F07E23"/>
    <w:rsid w:val="00F108C5"/>
    <w:rsid w:val="00F11156"/>
    <w:rsid w:val="00F14CB9"/>
    <w:rsid w:val="00F30282"/>
    <w:rsid w:val="00F30D9C"/>
    <w:rsid w:val="00F32977"/>
    <w:rsid w:val="00F37EFF"/>
    <w:rsid w:val="00F42CB3"/>
    <w:rsid w:val="00F45252"/>
    <w:rsid w:val="00F45B24"/>
    <w:rsid w:val="00F51584"/>
    <w:rsid w:val="00F517E5"/>
    <w:rsid w:val="00F5518B"/>
    <w:rsid w:val="00F65956"/>
    <w:rsid w:val="00F65A57"/>
    <w:rsid w:val="00F66C33"/>
    <w:rsid w:val="00F67D46"/>
    <w:rsid w:val="00F67FE8"/>
    <w:rsid w:val="00F82EC2"/>
    <w:rsid w:val="00F83FF5"/>
    <w:rsid w:val="00F868BE"/>
    <w:rsid w:val="00F86C8A"/>
    <w:rsid w:val="00F87D0B"/>
    <w:rsid w:val="00F87D85"/>
    <w:rsid w:val="00F948F0"/>
    <w:rsid w:val="00F95E99"/>
    <w:rsid w:val="00FA244E"/>
    <w:rsid w:val="00FA2639"/>
    <w:rsid w:val="00FA2DC1"/>
    <w:rsid w:val="00FA5BB2"/>
    <w:rsid w:val="00FA7BA7"/>
    <w:rsid w:val="00FB406F"/>
    <w:rsid w:val="00FB4F45"/>
    <w:rsid w:val="00FB589E"/>
    <w:rsid w:val="00FB6697"/>
    <w:rsid w:val="00FC067F"/>
    <w:rsid w:val="00FC0B25"/>
    <w:rsid w:val="00FD0E2F"/>
    <w:rsid w:val="00FD120C"/>
    <w:rsid w:val="00FD2D2B"/>
    <w:rsid w:val="00FD54BC"/>
    <w:rsid w:val="00FD690E"/>
    <w:rsid w:val="00FE0997"/>
    <w:rsid w:val="00FE1328"/>
    <w:rsid w:val="00FF6E92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6BD7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183D"/>
    <w:pPr>
      <w:spacing w:line="480" w:lineRule="auto"/>
      <w:contextualSpacing/>
      <w:jc w:val="left"/>
      <w:outlineLvl w:val="0"/>
    </w:pPr>
    <w:rPr>
      <w:rFonts w:ascii="Times New Roman" w:eastAsia="MS Mincho" w:hAnsi="Times New Roman" w:cs="Times New Roman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8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872"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link w:val="CommentText"/>
    <w:semiHidden/>
    <w:locked/>
    <w:rsid w:val="00D02872"/>
    <w:rPr>
      <w:rFonts w:cs="Times New Roman"/>
    </w:rPr>
  </w:style>
  <w:style w:type="paragraph" w:styleId="CommentText">
    <w:name w:val="annotation text"/>
    <w:basedOn w:val="Normal"/>
    <w:link w:val="CommentTextChar"/>
    <w:semiHidden/>
    <w:rsid w:val="00D02872"/>
    <w:pPr>
      <w:jc w:val="left"/>
    </w:pPr>
    <w:rPr>
      <w:rFonts w:cs="Times New Roman"/>
    </w:rPr>
  </w:style>
  <w:style w:type="character" w:customStyle="1" w:styleId="1">
    <w:name w:val="コメント文字列 (文字)1"/>
    <w:basedOn w:val="DefaultParagraphFont"/>
    <w:uiPriority w:val="99"/>
    <w:semiHidden/>
    <w:rsid w:val="00D02872"/>
  </w:style>
  <w:style w:type="character" w:styleId="CommentReference">
    <w:name w:val="annotation reference"/>
    <w:semiHidden/>
    <w:rsid w:val="00D02872"/>
    <w:rPr>
      <w:rFonts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872"/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872"/>
    <w:rPr>
      <w:rFonts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0183D"/>
    <w:rPr>
      <w:rFonts w:ascii="Times New Roman" w:eastAsia="MS Mincho" w:hAnsi="Times New Roman" w:cs="Times New Roman"/>
      <w:b/>
      <w:bCs/>
      <w:sz w:val="22"/>
    </w:rPr>
  </w:style>
  <w:style w:type="character" w:styleId="Hyperlink">
    <w:name w:val="Hyperlink"/>
    <w:basedOn w:val="DefaultParagraphFont"/>
    <w:unhideWhenUsed/>
    <w:rsid w:val="00101B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01A4C"/>
    <w:rPr>
      <w:rFonts w:cs="Times New Roman"/>
      <w:b/>
      <w:bCs/>
    </w:rPr>
  </w:style>
  <w:style w:type="character" w:customStyle="1" w:styleId="A2">
    <w:name w:val="A2"/>
    <w:uiPriority w:val="99"/>
    <w:rsid w:val="005F5833"/>
    <w:rPr>
      <w:rFonts w:cs="Times"/>
      <w:color w:val="000000"/>
      <w:sz w:val="20"/>
      <w:szCs w:val="20"/>
    </w:rPr>
  </w:style>
  <w:style w:type="character" w:customStyle="1" w:styleId="A9">
    <w:name w:val="A9"/>
    <w:uiPriority w:val="99"/>
    <w:rsid w:val="004565C6"/>
    <w:rPr>
      <w:rFonts w:cs="Goudy Oldstyle Std"/>
      <w:color w:val="000000"/>
      <w:sz w:val="12"/>
      <w:szCs w:val="12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7E1D40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60166D"/>
  </w:style>
  <w:style w:type="character" w:customStyle="1" w:styleId="docsum-journal-citation">
    <w:name w:val="docsum-journal-citation"/>
    <w:basedOn w:val="DefaultParagraphFont"/>
    <w:rsid w:val="0060166D"/>
  </w:style>
  <w:style w:type="character" w:styleId="FollowedHyperlink">
    <w:name w:val="FollowedHyperlink"/>
    <w:basedOn w:val="DefaultParagraphFont"/>
    <w:uiPriority w:val="99"/>
    <w:semiHidden/>
    <w:unhideWhenUsed/>
    <w:rsid w:val="00964AA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24A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24A4"/>
  </w:style>
  <w:style w:type="paragraph" w:styleId="Footer">
    <w:name w:val="footer"/>
    <w:basedOn w:val="Normal"/>
    <w:link w:val="FooterChar"/>
    <w:uiPriority w:val="99"/>
    <w:unhideWhenUsed/>
    <w:rsid w:val="008724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24A4"/>
  </w:style>
  <w:style w:type="paragraph" w:styleId="NormalWeb">
    <w:name w:val="Normal (Web)"/>
    <w:basedOn w:val="Normal"/>
    <w:uiPriority w:val="99"/>
    <w:unhideWhenUsed/>
    <w:rsid w:val="00E04BA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785B57"/>
  </w:style>
  <w:style w:type="table" w:styleId="TableGrid">
    <w:name w:val="Table Grid"/>
    <w:basedOn w:val="TableNormal"/>
    <w:uiPriority w:val="39"/>
    <w:rsid w:val="00284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44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844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844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8443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844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EF3D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44F7C"/>
    <w:pPr>
      <w:ind w:leftChars="400" w:left="8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1A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6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0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9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0C58B-0E5C-40B0-BDFD-F043B4BC4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23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2T12:30:00Z</dcterms:created>
  <dcterms:modified xsi:type="dcterms:W3CDTF">2022-08-18T05:14:00Z</dcterms:modified>
</cp:coreProperties>
</file>